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2"/>
        <w:gridCol w:w="1035"/>
        <w:gridCol w:w="1794"/>
        <w:gridCol w:w="2074"/>
        <w:gridCol w:w="1427"/>
      </w:tblGrid>
      <w:tr w:rsidR="001B3D8D" w:rsidRPr="001613E8" w14:paraId="2BFEBE3F" w14:textId="77777777" w:rsidTr="000A3CB4">
        <w:tc>
          <w:tcPr>
            <w:tcW w:w="2738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035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795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2077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17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0A3CB4">
        <w:tc>
          <w:tcPr>
            <w:tcW w:w="2738" w:type="dxa"/>
          </w:tcPr>
          <w:p w14:paraId="66D52EB5" w14:textId="72A17119" w:rsidR="001B3D8D" w:rsidRPr="001613E8" w:rsidRDefault="00A1663B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CD41</w:t>
            </w:r>
          </w:p>
        </w:tc>
        <w:tc>
          <w:tcPr>
            <w:tcW w:w="1035" w:type="dxa"/>
          </w:tcPr>
          <w:p w14:paraId="1B6DBBF5" w14:textId="77777777" w:rsidR="001B3D8D" w:rsidRPr="001613E8" w:rsidRDefault="001B3D8D" w:rsidP="004824E5">
            <w:pPr>
              <w:rPr>
                <w:rFonts w:ascii="Arial" w:hAnsi="Arial" w:cs="Arial"/>
                <w:b/>
              </w:rPr>
            </w:pPr>
          </w:p>
        </w:tc>
        <w:tc>
          <w:tcPr>
            <w:tcW w:w="1795" w:type="dxa"/>
          </w:tcPr>
          <w:p w14:paraId="5BD0768D" w14:textId="1E390464" w:rsidR="001B3D8D" w:rsidRPr="001613E8" w:rsidRDefault="008C3DD9" w:rsidP="004824E5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hermofisher</w:t>
            </w:r>
            <w:proofErr w:type="spellEnd"/>
          </w:p>
        </w:tc>
        <w:tc>
          <w:tcPr>
            <w:tcW w:w="2077" w:type="dxa"/>
          </w:tcPr>
          <w:p w14:paraId="6760E32D" w14:textId="4CC248E7" w:rsidR="001B3D8D" w:rsidRPr="001613E8" w:rsidRDefault="00F379C4" w:rsidP="004824E5">
            <w:pPr>
              <w:rPr>
                <w:rFonts w:ascii="Arial" w:hAnsi="Arial" w:cs="Arial"/>
                <w:b/>
              </w:rPr>
            </w:pPr>
            <w:r w:rsidRPr="00F379C4">
              <w:rPr>
                <w:rFonts w:ascii="Arial" w:hAnsi="Arial" w:cs="Arial"/>
                <w:b/>
              </w:rPr>
              <w:t>PA5-22307</w:t>
            </w:r>
          </w:p>
        </w:tc>
        <w:tc>
          <w:tcPr>
            <w:tcW w:w="1417" w:type="dxa"/>
          </w:tcPr>
          <w:p w14:paraId="0AF81B07" w14:textId="77777777" w:rsidR="001B3D8D" w:rsidRPr="004824E5" w:rsidRDefault="001B3D8D" w:rsidP="004824E5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AA0834" w:rsidRPr="001613E8" w14:paraId="11842760" w14:textId="77777777" w:rsidTr="000A3CB4">
        <w:tc>
          <w:tcPr>
            <w:tcW w:w="2738" w:type="dxa"/>
          </w:tcPr>
          <w:p w14:paraId="3C808A9F" w14:textId="0E0AF851" w:rsidR="00AA0834" w:rsidRPr="001613E8" w:rsidRDefault="00A1663B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Neutrophil</w:t>
            </w:r>
          </w:p>
        </w:tc>
        <w:tc>
          <w:tcPr>
            <w:tcW w:w="1035" w:type="dxa"/>
          </w:tcPr>
          <w:p w14:paraId="2A52D67F" w14:textId="77777777" w:rsidR="00AA0834" w:rsidRPr="001613E8" w:rsidRDefault="00AA0834" w:rsidP="004824E5">
            <w:pPr>
              <w:rPr>
                <w:rFonts w:ascii="Arial" w:hAnsi="Arial" w:cs="Arial"/>
                <w:b/>
              </w:rPr>
            </w:pPr>
          </w:p>
        </w:tc>
        <w:tc>
          <w:tcPr>
            <w:tcW w:w="1795" w:type="dxa"/>
          </w:tcPr>
          <w:p w14:paraId="46FB8CB8" w14:textId="23CAD8CA" w:rsidR="00AA0834" w:rsidRPr="001613E8" w:rsidRDefault="001168EE" w:rsidP="004824E5">
            <w:pPr>
              <w:rPr>
                <w:rFonts w:ascii="Arial" w:hAnsi="Arial" w:cs="Arial"/>
                <w:b/>
              </w:rPr>
            </w:pPr>
            <w:proofErr w:type="spellStart"/>
            <w:r w:rsidRPr="001168EE">
              <w:rPr>
                <w:rFonts w:ascii="Arial" w:hAnsi="Arial" w:cs="Arial"/>
                <w:b/>
              </w:rPr>
              <w:t>Cedarlane</w:t>
            </w:r>
            <w:proofErr w:type="spellEnd"/>
          </w:p>
        </w:tc>
        <w:tc>
          <w:tcPr>
            <w:tcW w:w="2077" w:type="dxa"/>
          </w:tcPr>
          <w:p w14:paraId="3B524CBB" w14:textId="5F37CA70" w:rsidR="00AA0834" w:rsidRPr="001613E8" w:rsidRDefault="001168EE" w:rsidP="004824E5">
            <w:pPr>
              <w:rPr>
                <w:rFonts w:ascii="Arial" w:hAnsi="Arial" w:cs="Arial"/>
                <w:b/>
              </w:rPr>
            </w:pPr>
            <w:r w:rsidRPr="001168EE">
              <w:rPr>
                <w:rFonts w:ascii="Arial" w:hAnsi="Arial" w:cs="Arial"/>
                <w:b/>
              </w:rPr>
              <w:t>CL8993AP</w:t>
            </w:r>
          </w:p>
        </w:tc>
        <w:tc>
          <w:tcPr>
            <w:tcW w:w="1417" w:type="dxa"/>
          </w:tcPr>
          <w:p w14:paraId="5F566C43" w14:textId="062F7CC1" w:rsidR="00AA0834" w:rsidRPr="004824E5" w:rsidRDefault="00D0539B" w:rsidP="004824E5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7/4</w:t>
            </w:r>
          </w:p>
        </w:tc>
      </w:tr>
      <w:tr w:rsidR="00AA0834" w:rsidRPr="001613E8" w14:paraId="2BD30845" w14:textId="77777777" w:rsidTr="000A3CB4">
        <w:tc>
          <w:tcPr>
            <w:tcW w:w="2738" w:type="dxa"/>
          </w:tcPr>
          <w:p w14:paraId="438D9BB7" w14:textId="3AB7D897" w:rsidR="00AA0834" w:rsidRPr="001613E8" w:rsidRDefault="00A1663B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CD4</w:t>
            </w:r>
          </w:p>
        </w:tc>
        <w:tc>
          <w:tcPr>
            <w:tcW w:w="1035" w:type="dxa"/>
          </w:tcPr>
          <w:p w14:paraId="2A9B9B8A" w14:textId="3E6780E9" w:rsidR="00AA0834" w:rsidRPr="00D0539B" w:rsidRDefault="00D0539B" w:rsidP="004824E5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D0539B">
              <w:rPr>
                <w:rFonts w:ascii="Times New Roman" w:hAnsi="Times New Roman" w:cs="Times New Roman"/>
                <w:color w:val="1E1E1E"/>
                <w:sz w:val="10"/>
                <w:szCs w:val="10"/>
              </w:rPr>
              <w:t>Muranushi</w:t>
            </w:r>
            <w:proofErr w:type="spellEnd"/>
            <w:r w:rsidRPr="00D0539B">
              <w:rPr>
                <w:rFonts w:ascii="Times New Roman" w:hAnsi="Times New Roman" w:cs="Times New Roman"/>
                <w:color w:val="1E1E1E"/>
                <w:sz w:val="10"/>
                <w:szCs w:val="10"/>
              </w:rPr>
              <w:t xml:space="preserve"> </w:t>
            </w:r>
            <w:proofErr w:type="gramStart"/>
            <w:r w:rsidRPr="00D0539B">
              <w:rPr>
                <w:rFonts w:ascii="Times New Roman" w:hAnsi="Times New Roman" w:cs="Times New Roman"/>
                <w:color w:val="1E1E1E"/>
                <w:sz w:val="10"/>
                <w:szCs w:val="10"/>
              </w:rPr>
              <w:t>H  </w:t>
            </w:r>
            <w:r w:rsidRPr="00D0539B">
              <w:rPr>
                <w:rStyle w:val="Emphasis"/>
                <w:rFonts w:ascii="Times New Roman" w:hAnsi="Times New Roman" w:cs="Times New Roman"/>
                <w:color w:val="1E1E1E"/>
                <w:sz w:val="10"/>
                <w:szCs w:val="10"/>
                <w:bdr w:val="none" w:sz="0" w:space="0" w:color="auto" w:frame="1"/>
              </w:rPr>
              <w:t>et al.</w:t>
            </w:r>
            <w:proofErr w:type="gramEnd"/>
            <w:r w:rsidR="004F2CD4">
              <w:rPr>
                <w:rStyle w:val="Emphasis"/>
                <w:rFonts w:ascii="Times New Roman" w:hAnsi="Times New Roman" w:cs="Times New Roman"/>
                <w:color w:val="1E1E1E"/>
                <w:sz w:val="10"/>
                <w:szCs w:val="10"/>
                <w:bdr w:val="none" w:sz="0" w:space="0" w:color="auto" w:frame="1"/>
              </w:rPr>
              <w:t>,</w:t>
            </w:r>
            <w:r w:rsidRPr="00D0539B">
              <w:rPr>
                <w:rFonts w:ascii="Times New Roman" w:hAnsi="Times New Roman" w:cs="Times New Roman"/>
                <w:color w:val="1E1E1E"/>
                <w:sz w:val="10"/>
                <w:szCs w:val="10"/>
              </w:rPr>
              <w:t> </w:t>
            </w:r>
            <w:r w:rsidRPr="00D0539B">
              <w:rPr>
                <w:rStyle w:val="Emphasis"/>
                <w:rFonts w:ascii="Times New Roman" w:hAnsi="Times New Roman" w:cs="Times New Roman"/>
                <w:color w:val="1E1E1E"/>
                <w:sz w:val="10"/>
                <w:szCs w:val="10"/>
                <w:bdr w:val="none" w:sz="0" w:space="0" w:color="auto" w:frame="1"/>
              </w:rPr>
              <w:t>Blood Adv</w:t>
            </w:r>
            <w:r w:rsidRPr="00D0539B">
              <w:rPr>
                <w:rFonts w:ascii="Times New Roman" w:hAnsi="Times New Roman" w:cs="Times New Roman"/>
                <w:color w:val="1E1E1E"/>
                <w:sz w:val="10"/>
                <w:szCs w:val="10"/>
              </w:rPr>
              <w:t> 7:106-121 (2023).</w:t>
            </w:r>
          </w:p>
        </w:tc>
        <w:tc>
          <w:tcPr>
            <w:tcW w:w="1795" w:type="dxa"/>
          </w:tcPr>
          <w:p w14:paraId="2EAAD1BA" w14:textId="57D76364" w:rsidR="00AA0834" w:rsidRPr="001613E8" w:rsidRDefault="008C3DD9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bcam</w:t>
            </w:r>
          </w:p>
        </w:tc>
        <w:tc>
          <w:tcPr>
            <w:tcW w:w="2077" w:type="dxa"/>
          </w:tcPr>
          <w:p w14:paraId="6A3CA92E" w14:textId="03DE6CDD" w:rsidR="00AA0834" w:rsidRPr="001613E8" w:rsidRDefault="00F379C4" w:rsidP="004824E5">
            <w:pPr>
              <w:rPr>
                <w:rFonts w:ascii="Arial" w:hAnsi="Arial" w:cs="Arial"/>
                <w:b/>
              </w:rPr>
            </w:pPr>
            <w:r w:rsidRPr="00F379C4">
              <w:rPr>
                <w:rFonts w:ascii="Arial" w:hAnsi="Arial" w:cs="Arial"/>
                <w:b/>
              </w:rPr>
              <w:t>ab183685</w:t>
            </w:r>
          </w:p>
        </w:tc>
        <w:tc>
          <w:tcPr>
            <w:tcW w:w="1417" w:type="dxa"/>
          </w:tcPr>
          <w:p w14:paraId="34333708" w14:textId="4A43D3DD" w:rsidR="00AA0834" w:rsidRPr="004824E5" w:rsidRDefault="004824E5" w:rsidP="004824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iCs/>
                <w:color w:val="404040"/>
                <w:sz w:val="22"/>
                <w:szCs w:val="22"/>
              </w:rPr>
            </w:pPr>
            <w:r w:rsidRPr="004824E5">
              <w:rPr>
                <w:rFonts w:ascii="Arial" w:hAnsi="Arial" w:cs="Arial"/>
                <w:b/>
                <w:bCs/>
                <w:iCs/>
                <w:color w:val="404040"/>
                <w:sz w:val="22"/>
                <w:szCs w:val="22"/>
              </w:rPr>
              <w:t>SK3</w:t>
            </w:r>
          </w:p>
        </w:tc>
      </w:tr>
      <w:tr w:rsidR="00AA0834" w:rsidRPr="001613E8" w14:paraId="21745BA6" w14:textId="77777777" w:rsidTr="000A3CB4">
        <w:tc>
          <w:tcPr>
            <w:tcW w:w="2738" w:type="dxa"/>
          </w:tcPr>
          <w:p w14:paraId="018BFAB9" w14:textId="6D21E5D9" w:rsidR="00AA0834" w:rsidRPr="001613E8" w:rsidRDefault="00A1663B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CD8</w:t>
            </w:r>
          </w:p>
        </w:tc>
        <w:tc>
          <w:tcPr>
            <w:tcW w:w="1035" w:type="dxa"/>
          </w:tcPr>
          <w:p w14:paraId="721E4F50" w14:textId="73D31A37" w:rsidR="00AA0834" w:rsidRPr="00D0539B" w:rsidRDefault="00405CAF" w:rsidP="004824E5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hyperlink r:id="rId11" w:tgtFrame="_blank" w:history="1">
              <w:r w:rsidR="00D0539B" w:rsidRPr="00D0539B">
                <w:rPr>
                  <w:rStyle w:val="Hyperlink"/>
                  <w:rFonts w:ascii="Times New Roman" w:hAnsi="Times New Roman" w:cs="Times New Roman"/>
                  <w:color w:val="auto"/>
                  <w:sz w:val="10"/>
                  <w:szCs w:val="10"/>
                  <w:u w:val="none"/>
                  <w:shd w:val="clear" w:color="auto" w:fill="FFFFFF"/>
                </w:rPr>
                <w:t>Hoover AA, Hufnagel DH, Harris W et al.</w:t>
              </w:r>
              <w:r w:rsidR="004F2CD4">
                <w:rPr>
                  <w:rStyle w:val="Hyperlink"/>
                  <w:rFonts w:ascii="Times New Roman" w:hAnsi="Times New Roman" w:cs="Times New Roman"/>
                  <w:color w:val="auto"/>
                  <w:sz w:val="10"/>
                  <w:szCs w:val="10"/>
                  <w:u w:val="none"/>
                  <w:shd w:val="clear" w:color="auto" w:fill="FFFFFF"/>
                </w:rPr>
                <w:t>,</w:t>
              </w:r>
              <w:r w:rsidR="00D0539B" w:rsidRPr="00D0539B">
                <w:rPr>
                  <w:rStyle w:val="Hyperlink"/>
                  <w:rFonts w:ascii="Times New Roman" w:hAnsi="Times New Roman" w:cs="Times New Roman"/>
                  <w:color w:val="auto"/>
                  <w:sz w:val="10"/>
                  <w:szCs w:val="10"/>
                  <w:u w:val="none"/>
                  <w:shd w:val="clear" w:color="auto" w:fill="FFFFFF"/>
                </w:rPr>
                <w:t xml:space="preserve"> BMC Cancer 2020-09-27 [PMID: 33028251] </w:t>
              </w:r>
            </w:hyperlink>
          </w:p>
        </w:tc>
        <w:tc>
          <w:tcPr>
            <w:tcW w:w="1795" w:type="dxa"/>
          </w:tcPr>
          <w:p w14:paraId="0FD5B48A" w14:textId="521B4F4E" w:rsidR="00AA0834" w:rsidRPr="001613E8" w:rsidRDefault="008C3DD9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vus bio.</w:t>
            </w:r>
          </w:p>
        </w:tc>
        <w:tc>
          <w:tcPr>
            <w:tcW w:w="2077" w:type="dxa"/>
          </w:tcPr>
          <w:p w14:paraId="147BD68C" w14:textId="70826F08" w:rsidR="00AA0834" w:rsidRPr="001613E8" w:rsidRDefault="00F379C4" w:rsidP="004824E5">
            <w:pPr>
              <w:rPr>
                <w:rFonts w:ascii="Arial" w:hAnsi="Arial" w:cs="Arial"/>
                <w:b/>
              </w:rPr>
            </w:pPr>
            <w:r w:rsidRPr="00F379C4">
              <w:rPr>
                <w:rFonts w:ascii="Arial" w:hAnsi="Arial" w:cs="Arial"/>
                <w:b/>
              </w:rPr>
              <w:t>NBP1-49045</w:t>
            </w:r>
          </w:p>
        </w:tc>
        <w:tc>
          <w:tcPr>
            <w:tcW w:w="1417" w:type="dxa"/>
          </w:tcPr>
          <w:p w14:paraId="6DE2661D" w14:textId="28C95C60" w:rsidR="00AA0834" w:rsidRPr="004824E5" w:rsidRDefault="004824E5" w:rsidP="004824E5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824E5">
              <w:rPr>
                <w:rFonts w:ascii="Arial" w:hAnsi="Arial" w:cs="Arial"/>
                <w:b/>
                <w:color w:val="333333"/>
                <w:shd w:val="clear" w:color="auto" w:fill="FFFFFF"/>
              </w:rPr>
              <w:t>53-6.7</w:t>
            </w:r>
          </w:p>
        </w:tc>
      </w:tr>
      <w:tr w:rsidR="00AA0834" w:rsidRPr="001613E8" w14:paraId="3C87F42F" w14:textId="77777777" w:rsidTr="000A3CB4">
        <w:tc>
          <w:tcPr>
            <w:tcW w:w="2738" w:type="dxa"/>
          </w:tcPr>
          <w:p w14:paraId="3C887AEE" w14:textId="6D7BD89A" w:rsidR="00AA0834" w:rsidRPr="001613E8" w:rsidRDefault="00A1663B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TSP1</w:t>
            </w:r>
          </w:p>
        </w:tc>
        <w:tc>
          <w:tcPr>
            <w:tcW w:w="1035" w:type="dxa"/>
          </w:tcPr>
          <w:p w14:paraId="5AE0E2BD" w14:textId="0A0DB16A" w:rsidR="00AA0834" w:rsidRPr="00D0539B" w:rsidRDefault="00D0539B" w:rsidP="004824E5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D0539B">
              <w:rPr>
                <w:rFonts w:ascii="Times New Roman" w:hAnsi="Times New Roman" w:cs="Times New Roman"/>
                <w:color w:val="333333"/>
                <w:sz w:val="10"/>
                <w:szCs w:val="10"/>
                <w:shd w:val="clear" w:color="auto" w:fill="FFFFFF"/>
              </w:rPr>
              <w:t xml:space="preserve">Zhang X, Yang L, Szeto P et al. The Hippo pathway oncoprotein YAP promotes melanoma cell invasion and spontaneous metastasis </w:t>
            </w:r>
            <w:proofErr w:type="spellStart"/>
            <w:r w:rsidRPr="00D0539B">
              <w:rPr>
                <w:rFonts w:ascii="Times New Roman" w:hAnsi="Times New Roman" w:cs="Times New Roman"/>
                <w:color w:val="333333"/>
                <w:sz w:val="10"/>
                <w:szCs w:val="10"/>
                <w:shd w:val="clear" w:color="auto" w:fill="FFFFFF"/>
              </w:rPr>
              <w:t>bioRxiv</w:t>
            </w:r>
            <w:proofErr w:type="spellEnd"/>
            <w:r w:rsidRPr="00D0539B">
              <w:rPr>
                <w:rFonts w:ascii="Times New Roman" w:hAnsi="Times New Roman" w:cs="Times New Roman"/>
                <w:color w:val="333333"/>
                <w:sz w:val="10"/>
                <w:szCs w:val="10"/>
                <w:shd w:val="clear" w:color="auto" w:fill="FFFFFF"/>
              </w:rPr>
              <w:t xml:space="preserve"> (WB)</w:t>
            </w:r>
          </w:p>
        </w:tc>
        <w:tc>
          <w:tcPr>
            <w:tcW w:w="1795" w:type="dxa"/>
          </w:tcPr>
          <w:p w14:paraId="0067442E" w14:textId="4C0AD454" w:rsidR="00AA0834" w:rsidRPr="001613E8" w:rsidRDefault="008C3DD9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vus bio.</w:t>
            </w:r>
          </w:p>
        </w:tc>
        <w:tc>
          <w:tcPr>
            <w:tcW w:w="2077" w:type="dxa"/>
          </w:tcPr>
          <w:p w14:paraId="14AF522F" w14:textId="0601EA93" w:rsidR="00AA0834" w:rsidRPr="001613E8" w:rsidRDefault="00F379C4" w:rsidP="004824E5">
            <w:pPr>
              <w:rPr>
                <w:rFonts w:ascii="Arial" w:hAnsi="Arial" w:cs="Arial"/>
                <w:b/>
              </w:rPr>
            </w:pPr>
            <w:r w:rsidRPr="00F379C4">
              <w:rPr>
                <w:rFonts w:ascii="Arial" w:hAnsi="Arial" w:cs="Arial"/>
                <w:b/>
              </w:rPr>
              <w:t>NB100-2059</w:t>
            </w:r>
          </w:p>
        </w:tc>
        <w:tc>
          <w:tcPr>
            <w:tcW w:w="1417" w:type="dxa"/>
          </w:tcPr>
          <w:p w14:paraId="24F094C4" w14:textId="4DC1BBBA" w:rsidR="00AA0834" w:rsidRPr="004824E5" w:rsidRDefault="004824E5" w:rsidP="004824E5">
            <w:pPr>
              <w:jc w:val="center"/>
              <w:rPr>
                <w:rFonts w:ascii="Arial" w:hAnsi="Arial" w:cs="Arial"/>
                <w:b/>
                <w:color w:val="333333"/>
              </w:rPr>
            </w:pPr>
            <w:r w:rsidRPr="004824E5">
              <w:rPr>
                <w:rFonts w:ascii="Arial" w:hAnsi="Arial" w:cs="Arial"/>
                <w:b/>
                <w:color w:val="333333"/>
              </w:rPr>
              <w:t>A6.1</w:t>
            </w:r>
          </w:p>
        </w:tc>
      </w:tr>
      <w:tr w:rsidR="00AA0834" w:rsidRPr="001613E8" w14:paraId="670A1996" w14:textId="77777777" w:rsidTr="000A3CB4">
        <w:tc>
          <w:tcPr>
            <w:tcW w:w="2738" w:type="dxa"/>
          </w:tcPr>
          <w:p w14:paraId="2042CCC0" w14:textId="0183F549" w:rsidR="00AA0834" w:rsidRPr="001613E8" w:rsidRDefault="00A1663B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α-SMA</w:t>
            </w:r>
          </w:p>
        </w:tc>
        <w:tc>
          <w:tcPr>
            <w:tcW w:w="1035" w:type="dxa"/>
          </w:tcPr>
          <w:p w14:paraId="3DB5B572" w14:textId="77777777" w:rsidR="00AA0834" w:rsidRPr="001613E8" w:rsidRDefault="00AA0834" w:rsidP="004824E5">
            <w:pPr>
              <w:rPr>
                <w:rFonts w:ascii="Arial" w:hAnsi="Arial" w:cs="Arial"/>
                <w:b/>
              </w:rPr>
            </w:pPr>
          </w:p>
        </w:tc>
        <w:tc>
          <w:tcPr>
            <w:tcW w:w="1795" w:type="dxa"/>
          </w:tcPr>
          <w:p w14:paraId="7EFEAC21" w14:textId="4AFE38E2" w:rsidR="00AA0834" w:rsidRPr="001613E8" w:rsidRDefault="008C3DD9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gma</w:t>
            </w:r>
          </w:p>
        </w:tc>
        <w:tc>
          <w:tcPr>
            <w:tcW w:w="2077" w:type="dxa"/>
          </w:tcPr>
          <w:p w14:paraId="0B1E6667" w14:textId="346B0931" w:rsidR="00AA0834" w:rsidRPr="001613E8" w:rsidRDefault="00F379C4" w:rsidP="004824E5">
            <w:pPr>
              <w:rPr>
                <w:rFonts w:ascii="Arial" w:hAnsi="Arial" w:cs="Arial"/>
                <w:b/>
              </w:rPr>
            </w:pPr>
            <w:r w:rsidRPr="00F379C4">
              <w:rPr>
                <w:rFonts w:ascii="Arial" w:hAnsi="Arial" w:cs="Arial"/>
                <w:b/>
              </w:rPr>
              <w:t>A5228</w:t>
            </w:r>
          </w:p>
        </w:tc>
        <w:tc>
          <w:tcPr>
            <w:tcW w:w="1417" w:type="dxa"/>
          </w:tcPr>
          <w:p w14:paraId="284B2D00" w14:textId="062D964B" w:rsidR="00AA0834" w:rsidRPr="004824E5" w:rsidRDefault="004824E5" w:rsidP="004824E5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824E5">
              <w:rPr>
                <w:rFonts w:ascii="Arial" w:hAnsi="Arial" w:cs="Arial"/>
                <w:b/>
                <w:color w:val="000000"/>
                <w:shd w:val="clear" w:color="auto" w:fill="F8F8FC"/>
              </w:rPr>
              <w:t>1A4</w:t>
            </w:r>
          </w:p>
        </w:tc>
      </w:tr>
      <w:tr w:rsidR="00A1663B" w:rsidRPr="001613E8" w14:paraId="76259F44" w14:textId="77777777" w:rsidTr="000A3CB4">
        <w:tc>
          <w:tcPr>
            <w:tcW w:w="2738" w:type="dxa"/>
          </w:tcPr>
          <w:p w14:paraId="0BEA139A" w14:textId="0EDFD735" w:rsidR="00A1663B" w:rsidRDefault="003C4AFE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β-Actin</w:t>
            </w:r>
          </w:p>
        </w:tc>
        <w:tc>
          <w:tcPr>
            <w:tcW w:w="1035" w:type="dxa"/>
          </w:tcPr>
          <w:p w14:paraId="2DFEB910" w14:textId="77777777" w:rsidR="00A1663B" w:rsidRPr="001613E8" w:rsidRDefault="00A1663B" w:rsidP="004824E5">
            <w:pPr>
              <w:rPr>
                <w:rFonts w:ascii="Arial" w:hAnsi="Arial" w:cs="Arial"/>
                <w:b/>
              </w:rPr>
            </w:pPr>
          </w:p>
        </w:tc>
        <w:tc>
          <w:tcPr>
            <w:tcW w:w="1795" w:type="dxa"/>
          </w:tcPr>
          <w:p w14:paraId="200E648B" w14:textId="65724FEC" w:rsidR="00A1663B" w:rsidRPr="001613E8" w:rsidRDefault="008C3DD9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gma</w:t>
            </w:r>
          </w:p>
        </w:tc>
        <w:tc>
          <w:tcPr>
            <w:tcW w:w="2077" w:type="dxa"/>
          </w:tcPr>
          <w:p w14:paraId="6333F825" w14:textId="3AC85B03" w:rsidR="00A1663B" w:rsidRPr="001613E8" w:rsidRDefault="00F379C4" w:rsidP="004824E5">
            <w:pPr>
              <w:rPr>
                <w:rFonts w:ascii="Arial" w:hAnsi="Arial" w:cs="Arial"/>
                <w:b/>
              </w:rPr>
            </w:pPr>
            <w:r w:rsidRPr="00F379C4">
              <w:rPr>
                <w:rFonts w:ascii="Arial" w:hAnsi="Arial" w:cs="Arial"/>
                <w:b/>
              </w:rPr>
              <w:t>A5441</w:t>
            </w:r>
          </w:p>
        </w:tc>
        <w:tc>
          <w:tcPr>
            <w:tcW w:w="1417" w:type="dxa"/>
          </w:tcPr>
          <w:p w14:paraId="5BC38080" w14:textId="5407E348" w:rsidR="00A1663B" w:rsidRPr="004824E5" w:rsidRDefault="004824E5" w:rsidP="004824E5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824E5">
              <w:rPr>
                <w:rFonts w:ascii="Arial" w:hAnsi="Arial" w:cs="Arial"/>
                <w:b/>
                <w:color w:val="000000"/>
                <w:shd w:val="clear" w:color="auto" w:fill="F8F8FC"/>
              </w:rPr>
              <w:t>AC-15</w:t>
            </w:r>
          </w:p>
        </w:tc>
      </w:tr>
      <w:tr w:rsidR="00A1663B" w:rsidRPr="001613E8" w14:paraId="6FB82A2D" w14:textId="77777777" w:rsidTr="000A3CB4">
        <w:tc>
          <w:tcPr>
            <w:tcW w:w="2738" w:type="dxa"/>
          </w:tcPr>
          <w:p w14:paraId="7C44B801" w14:textId="77D2762C" w:rsidR="00A1663B" w:rsidRDefault="003C4AFE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CD41-PE</w:t>
            </w:r>
          </w:p>
        </w:tc>
        <w:tc>
          <w:tcPr>
            <w:tcW w:w="1035" w:type="dxa"/>
          </w:tcPr>
          <w:p w14:paraId="182055B2" w14:textId="77777777" w:rsidR="00D0539B" w:rsidRPr="00D0539B" w:rsidRDefault="00D0539B" w:rsidP="00D0539B">
            <w:pPr>
              <w:pStyle w:val="relatedpubfromlibrary"/>
              <w:spacing w:before="0" w:beforeAutospacing="0" w:after="0" w:afterAutospacing="0"/>
              <w:textAlignment w:val="baseline"/>
              <w:rPr>
                <w:color w:val="000000"/>
                <w:sz w:val="10"/>
                <w:szCs w:val="10"/>
              </w:rPr>
            </w:pPr>
            <w:r w:rsidRPr="00D0539B">
              <w:rPr>
                <w:color w:val="000000"/>
                <w:sz w:val="10"/>
                <w:szCs w:val="10"/>
              </w:rPr>
              <w:t>Wong J, </w:t>
            </w:r>
            <w:r w:rsidRPr="00D0539B">
              <w:rPr>
                <w:rStyle w:val="Emphasis"/>
                <w:color w:val="000000"/>
                <w:sz w:val="10"/>
                <w:szCs w:val="10"/>
                <w:bdr w:val="none" w:sz="0" w:space="0" w:color="auto" w:frame="1"/>
              </w:rPr>
              <w:t>et al.</w:t>
            </w:r>
            <w:r w:rsidRPr="00D0539B">
              <w:rPr>
                <w:color w:val="000000"/>
                <w:sz w:val="10"/>
                <w:szCs w:val="10"/>
              </w:rPr>
              <w:t> 2015. Elife. 3: 07839. </w:t>
            </w:r>
            <w:hyperlink r:id="rId12" w:tgtFrame="_blank" w:history="1">
              <w:r w:rsidRPr="00D0539B">
                <w:rPr>
                  <w:rStyle w:val="Hyperlink"/>
                  <w:color w:val="4E2683"/>
                  <w:sz w:val="10"/>
                  <w:szCs w:val="10"/>
                  <w:bdr w:val="none" w:sz="0" w:space="0" w:color="auto" w:frame="1"/>
                </w:rPr>
                <w:t>PubMed</w:t>
              </w:r>
            </w:hyperlink>
          </w:p>
          <w:p w14:paraId="7353E802" w14:textId="77777777" w:rsidR="00A1663B" w:rsidRPr="001613E8" w:rsidRDefault="00A1663B" w:rsidP="004824E5">
            <w:pPr>
              <w:rPr>
                <w:rFonts w:ascii="Arial" w:hAnsi="Arial" w:cs="Arial"/>
                <w:b/>
              </w:rPr>
            </w:pPr>
          </w:p>
        </w:tc>
        <w:tc>
          <w:tcPr>
            <w:tcW w:w="1795" w:type="dxa"/>
          </w:tcPr>
          <w:p w14:paraId="74F8996C" w14:textId="07969615" w:rsidR="00A1663B" w:rsidRPr="001613E8" w:rsidRDefault="00F379C4" w:rsidP="004824E5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egend</w:t>
            </w:r>
            <w:proofErr w:type="spellEnd"/>
          </w:p>
        </w:tc>
        <w:tc>
          <w:tcPr>
            <w:tcW w:w="2077" w:type="dxa"/>
          </w:tcPr>
          <w:p w14:paraId="0022B874" w14:textId="73CAC1DF" w:rsidR="00A1663B" w:rsidRPr="001613E8" w:rsidRDefault="00F379C4" w:rsidP="004824E5">
            <w:pPr>
              <w:rPr>
                <w:rFonts w:ascii="Arial" w:hAnsi="Arial" w:cs="Arial"/>
                <w:b/>
              </w:rPr>
            </w:pPr>
            <w:r w:rsidRPr="00F379C4">
              <w:rPr>
                <w:rFonts w:ascii="Arial" w:hAnsi="Arial" w:cs="Arial"/>
                <w:b/>
              </w:rPr>
              <w:t>133905</w:t>
            </w:r>
          </w:p>
        </w:tc>
        <w:tc>
          <w:tcPr>
            <w:tcW w:w="1417" w:type="dxa"/>
          </w:tcPr>
          <w:p w14:paraId="4F0AE320" w14:textId="31966051" w:rsidR="00A1663B" w:rsidRPr="004824E5" w:rsidRDefault="00477CB2" w:rsidP="004824E5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824E5"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>MWReg30</w:t>
            </w:r>
          </w:p>
        </w:tc>
      </w:tr>
      <w:tr w:rsidR="00A1663B" w:rsidRPr="001613E8" w14:paraId="3266C754" w14:textId="77777777" w:rsidTr="000A3CB4">
        <w:tc>
          <w:tcPr>
            <w:tcW w:w="2738" w:type="dxa"/>
          </w:tcPr>
          <w:p w14:paraId="18ECC17C" w14:textId="1C735854" w:rsidR="00A1663B" w:rsidRDefault="003C4AFE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p-selectin</w:t>
            </w:r>
          </w:p>
        </w:tc>
        <w:tc>
          <w:tcPr>
            <w:tcW w:w="1035" w:type="dxa"/>
          </w:tcPr>
          <w:p w14:paraId="4DC7836B" w14:textId="6EBEF3C4" w:rsidR="00A1663B" w:rsidRPr="004F2CD4" w:rsidRDefault="00405CAF" w:rsidP="004824E5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hyperlink r:id="rId13" w:tgtFrame="_blank" w:history="1">
              <w:r w:rsidR="004F2CD4" w:rsidRPr="004F2CD4">
                <w:rPr>
                  <w:rStyle w:val="Hyperlink"/>
                  <w:rFonts w:ascii="Times New Roman" w:hAnsi="Times New Roman" w:cs="Times New Roman"/>
                  <w:color w:val="auto"/>
                  <w:sz w:val="10"/>
                  <w:szCs w:val="10"/>
                  <w:u w:val="none"/>
                  <w:shd w:val="clear" w:color="auto" w:fill="FFFFFF"/>
                </w:rPr>
                <w:t xml:space="preserve">Bondareva O, </w:t>
              </w:r>
              <w:proofErr w:type="spellStart"/>
              <w:r w:rsidR="004F2CD4" w:rsidRPr="004F2CD4">
                <w:rPr>
                  <w:rStyle w:val="Hyperlink"/>
                  <w:rFonts w:ascii="Times New Roman" w:hAnsi="Times New Roman" w:cs="Times New Roman"/>
                  <w:color w:val="auto"/>
                  <w:sz w:val="10"/>
                  <w:szCs w:val="10"/>
                  <w:u w:val="none"/>
                  <w:shd w:val="clear" w:color="auto" w:fill="FFFFFF"/>
                </w:rPr>
                <w:t>RodrIguez</w:t>
              </w:r>
              <w:proofErr w:type="spellEnd"/>
              <w:r w:rsidR="004F2CD4" w:rsidRPr="004F2CD4">
                <w:rPr>
                  <w:rStyle w:val="Hyperlink"/>
                  <w:rFonts w:ascii="Times New Roman" w:hAnsi="Times New Roman" w:cs="Times New Roman"/>
                  <w:color w:val="auto"/>
                  <w:sz w:val="10"/>
                  <w:szCs w:val="10"/>
                  <w:u w:val="none"/>
                  <w:shd w:val="clear" w:color="auto" w:fill="FFFFFF"/>
                </w:rPr>
                <w:t xml:space="preserve">-Aguilera JR, Oliveira F et al. Nature metabolism 2022-11-01 [PMID: 36400935] </w:t>
              </w:r>
            </w:hyperlink>
          </w:p>
        </w:tc>
        <w:tc>
          <w:tcPr>
            <w:tcW w:w="1795" w:type="dxa"/>
          </w:tcPr>
          <w:p w14:paraId="7A0983BF" w14:textId="4D918289" w:rsidR="00A1663B" w:rsidRPr="001613E8" w:rsidRDefault="000A3CB4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vus bio.</w:t>
            </w:r>
          </w:p>
        </w:tc>
        <w:tc>
          <w:tcPr>
            <w:tcW w:w="2077" w:type="dxa"/>
          </w:tcPr>
          <w:p w14:paraId="5A103B75" w14:textId="2AAF6934" w:rsidR="00A1663B" w:rsidRPr="001613E8" w:rsidRDefault="001F1873" w:rsidP="004824E5">
            <w:pPr>
              <w:rPr>
                <w:rFonts w:ascii="Arial" w:hAnsi="Arial" w:cs="Arial"/>
                <w:b/>
              </w:rPr>
            </w:pPr>
            <w:r w:rsidRPr="001F1873">
              <w:rPr>
                <w:rFonts w:ascii="Arial" w:hAnsi="Arial" w:cs="Arial"/>
                <w:b/>
              </w:rPr>
              <w:t>NB100-65392SS</w:t>
            </w:r>
          </w:p>
        </w:tc>
        <w:tc>
          <w:tcPr>
            <w:tcW w:w="1417" w:type="dxa"/>
          </w:tcPr>
          <w:p w14:paraId="3BC5E81F" w14:textId="130D3455" w:rsidR="00A1663B" w:rsidRPr="00EB1A7F" w:rsidRDefault="004824E5" w:rsidP="004824E5">
            <w:pPr>
              <w:jc w:val="center"/>
              <w:rPr>
                <w:rFonts w:ascii="Arial" w:hAnsi="Arial" w:cs="Arial"/>
                <w:b/>
              </w:rPr>
            </w:pPr>
            <w:r w:rsidRPr="00EB1A7F">
              <w:rPr>
                <w:rFonts w:ascii="Arial" w:hAnsi="Arial" w:cs="Arial"/>
                <w:b/>
                <w:shd w:val="clear" w:color="auto" w:fill="FFFFFF"/>
              </w:rPr>
              <w:t>Psel.KO.2.7</w:t>
            </w:r>
          </w:p>
        </w:tc>
      </w:tr>
      <w:tr w:rsidR="008C3DD9" w:rsidRPr="001613E8" w14:paraId="5716C993" w14:textId="77777777" w:rsidTr="000A3CB4">
        <w:tc>
          <w:tcPr>
            <w:tcW w:w="2738" w:type="dxa"/>
          </w:tcPr>
          <w:p w14:paraId="41B23D1B" w14:textId="4879FC54" w:rsidR="008C3DD9" w:rsidRDefault="008C3DD9" w:rsidP="004824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mouse-Alexa488</w:t>
            </w:r>
          </w:p>
        </w:tc>
        <w:tc>
          <w:tcPr>
            <w:tcW w:w="1035" w:type="dxa"/>
          </w:tcPr>
          <w:p w14:paraId="6DDF0DBF" w14:textId="77777777" w:rsidR="008C3DD9" w:rsidRPr="001613E8" w:rsidRDefault="008C3DD9" w:rsidP="004824E5">
            <w:pPr>
              <w:rPr>
                <w:rFonts w:ascii="Arial" w:hAnsi="Arial" w:cs="Arial"/>
                <w:b/>
              </w:rPr>
            </w:pPr>
          </w:p>
        </w:tc>
        <w:tc>
          <w:tcPr>
            <w:tcW w:w="1795" w:type="dxa"/>
          </w:tcPr>
          <w:p w14:paraId="211F4988" w14:textId="3BCD560D" w:rsidR="008C3DD9" w:rsidRPr="001613E8" w:rsidRDefault="000A3CB4" w:rsidP="004824E5">
            <w:pPr>
              <w:rPr>
                <w:rFonts w:ascii="Arial" w:hAnsi="Arial" w:cs="Arial"/>
                <w:b/>
              </w:rPr>
            </w:pPr>
            <w:r w:rsidRPr="000A3CB4">
              <w:rPr>
                <w:rFonts w:ascii="Arial" w:hAnsi="Arial" w:cs="Arial"/>
                <w:b/>
              </w:rPr>
              <w:t>Invitrogen</w:t>
            </w:r>
          </w:p>
        </w:tc>
        <w:tc>
          <w:tcPr>
            <w:tcW w:w="2077" w:type="dxa"/>
          </w:tcPr>
          <w:p w14:paraId="4854A4AC" w14:textId="482B7151" w:rsidR="008C3DD9" w:rsidRPr="001613E8" w:rsidRDefault="000A3CB4" w:rsidP="004824E5">
            <w:pPr>
              <w:rPr>
                <w:rFonts w:ascii="Arial" w:hAnsi="Arial" w:cs="Arial"/>
                <w:b/>
              </w:rPr>
            </w:pPr>
            <w:r w:rsidRPr="000A3CB4">
              <w:rPr>
                <w:rFonts w:ascii="Arial" w:hAnsi="Arial" w:cs="Arial"/>
                <w:b/>
              </w:rPr>
              <w:t>A11001</w:t>
            </w:r>
          </w:p>
        </w:tc>
        <w:tc>
          <w:tcPr>
            <w:tcW w:w="1417" w:type="dxa"/>
          </w:tcPr>
          <w:p w14:paraId="723E3226" w14:textId="77777777" w:rsidR="008C3DD9" w:rsidRPr="004824E5" w:rsidRDefault="008C3DD9" w:rsidP="004824E5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8C3DD9" w:rsidRPr="001613E8" w14:paraId="0A0A5A9A" w14:textId="77777777" w:rsidTr="000A3CB4">
        <w:tc>
          <w:tcPr>
            <w:tcW w:w="2738" w:type="dxa"/>
          </w:tcPr>
          <w:p w14:paraId="274FC15A" w14:textId="77777777" w:rsidR="008C3DD9" w:rsidRDefault="008C3DD9" w:rsidP="004824E5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</w:tcPr>
          <w:p w14:paraId="39B96CA4" w14:textId="77777777" w:rsidR="008C3DD9" w:rsidRPr="001613E8" w:rsidRDefault="008C3DD9" w:rsidP="004824E5">
            <w:pPr>
              <w:rPr>
                <w:rFonts w:ascii="Arial" w:hAnsi="Arial" w:cs="Arial"/>
                <w:b/>
              </w:rPr>
            </w:pPr>
          </w:p>
        </w:tc>
        <w:tc>
          <w:tcPr>
            <w:tcW w:w="1795" w:type="dxa"/>
          </w:tcPr>
          <w:p w14:paraId="1989AC58" w14:textId="77777777" w:rsidR="008C3DD9" w:rsidRPr="001613E8" w:rsidRDefault="008C3DD9" w:rsidP="004824E5">
            <w:pPr>
              <w:rPr>
                <w:rFonts w:ascii="Arial" w:hAnsi="Arial" w:cs="Arial"/>
                <w:b/>
              </w:rPr>
            </w:pPr>
          </w:p>
        </w:tc>
        <w:tc>
          <w:tcPr>
            <w:tcW w:w="2077" w:type="dxa"/>
          </w:tcPr>
          <w:p w14:paraId="51A55A80" w14:textId="77777777" w:rsidR="008C3DD9" w:rsidRPr="001613E8" w:rsidRDefault="008C3DD9" w:rsidP="004824E5">
            <w:pPr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</w:tcPr>
          <w:p w14:paraId="4F8DB29F" w14:textId="77777777" w:rsidR="008C3DD9" w:rsidRPr="004824E5" w:rsidRDefault="008C3DD9" w:rsidP="004824E5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141"/>
        <w:gridCol w:w="1097"/>
        <w:gridCol w:w="1309"/>
        <w:gridCol w:w="1424"/>
        <w:gridCol w:w="1756"/>
      </w:tblGrid>
      <w:tr w:rsidR="000A3CB4" w:rsidRPr="001613E8" w14:paraId="2AB068BC" w14:textId="77777777" w:rsidTr="000A3CB4">
        <w:tc>
          <w:tcPr>
            <w:tcW w:w="2335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141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097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309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24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0A3CB4" w:rsidRPr="001613E8" w14:paraId="617DABDD" w14:textId="77777777" w:rsidTr="000A3CB4">
        <w:tc>
          <w:tcPr>
            <w:tcW w:w="2335" w:type="dxa"/>
          </w:tcPr>
          <w:p w14:paraId="4CAEB7E2" w14:textId="402B75FF" w:rsidR="001B3D8D" w:rsidRPr="001613E8" w:rsidRDefault="004F2CD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epG2</w:t>
            </w:r>
          </w:p>
        </w:tc>
        <w:tc>
          <w:tcPr>
            <w:tcW w:w="1141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097" w:type="dxa"/>
          </w:tcPr>
          <w:p w14:paraId="24B063D4" w14:textId="70B3BAF3" w:rsidR="001B3D8D" w:rsidRPr="001613E8" w:rsidRDefault="006608F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TCC</w:t>
            </w:r>
          </w:p>
        </w:tc>
        <w:tc>
          <w:tcPr>
            <w:tcW w:w="1309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424" w:type="dxa"/>
          </w:tcPr>
          <w:p w14:paraId="7D40D1AD" w14:textId="734806A6" w:rsidR="001B3D8D" w:rsidRPr="001613E8" w:rsidRDefault="00D0539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15</w:t>
            </w:r>
          </w:p>
        </w:tc>
        <w:tc>
          <w:tcPr>
            <w:tcW w:w="1756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0A3CB4" w:rsidRPr="001613E8" w14:paraId="513FBCE1" w14:textId="77777777" w:rsidTr="000A3CB4">
        <w:tc>
          <w:tcPr>
            <w:tcW w:w="2335" w:type="dxa"/>
          </w:tcPr>
          <w:p w14:paraId="249F7D80" w14:textId="145D8F44" w:rsidR="00411633" w:rsidRDefault="00411633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P1</w:t>
            </w:r>
          </w:p>
        </w:tc>
        <w:tc>
          <w:tcPr>
            <w:tcW w:w="1141" w:type="dxa"/>
          </w:tcPr>
          <w:p w14:paraId="159E5A90" w14:textId="77777777" w:rsidR="00411633" w:rsidRPr="001613E8" w:rsidRDefault="00411633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097" w:type="dxa"/>
          </w:tcPr>
          <w:p w14:paraId="77050F97" w14:textId="3D644382" w:rsidR="00411633" w:rsidRPr="001613E8" w:rsidRDefault="000A3CB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TCC</w:t>
            </w:r>
          </w:p>
        </w:tc>
        <w:tc>
          <w:tcPr>
            <w:tcW w:w="1309" w:type="dxa"/>
          </w:tcPr>
          <w:p w14:paraId="1834066C" w14:textId="77777777" w:rsidR="00411633" w:rsidRPr="001613E8" w:rsidRDefault="00411633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424" w:type="dxa"/>
          </w:tcPr>
          <w:p w14:paraId="1EE72CBC" w14:textId="09F083E3" w:rsidR="00411633" w:rsidRPr="001613E8" w:rsidRDefault="00D0539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10</w:t>
            </w:r>
          </w:p>
        </w:tc>
        <w:tc>
          <w:tcPr>
            <w:tcW w:w="1756" w:type="dxa"/>
          </w:tcPr>
          <w:p w14:paraId="25ABF76C" w14:textId="77777777" w:rsidR="00411633" w:rsidRPr="001613E8" w:rsidRDefault="00411633" w:rsidP="001B3D8D">
            <w:pPr>
              <w:rPr>
                <w:rFonts w:ascii="Arial" w:hAnsi="Arial" w:cs="Arial"/>
                <w:b/>
              </w:rPr>
            </w:pPr>
          </w:p>
        </w:tc>
      </w:tr>
      <w:tr w:rsidR="000A3CB4" w:rsidRPr="001613E8" w14:paraId="37028E83" w14:textId="77777777" w:rsidTr="000A3CB4">
        <w:tc>
          <w:tcPr>
            <w:tcW w:w="2335" w:type="dxa"/>
          </w:tcPr>
          <w:p w14:paraId="2206F36F" w14:textId="021B4210" w:rsidR="00411633" w:rsidRDefault="00411633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</w:t>
            </w:r>
            <w:r w:rsidR="00FA1A6B">
              <w:rPr>
                <w:rFonts w:ascii="Arial" w:hAnsi="Arial" w:cs="Arial"/>
                <w:b/>
              </w:rPr>
              <w:t xml:space="preserve">uman </w:t>
            </w:r>
            <w:r>
              <w:rPr>
                <w:rFonts w:ascii="Arial" w:hAnsi="Arial" w:cs="Arial"/>
                <w:b/>
              </w:rPr>
              <w:t>stellate cell</w:t>
            </w:r>
          </w:p>
        </w:tc>
        <w:tc>
          <w:tcPr>
            <w:tcW w:w="1141" w:type="dxa"/>
          </w:tcPr>
          <w:p w14:paraId="7FB5A2F1" w14:textId="77777777" w:rsidR="00411633" w:rsidRPr="001613E8" w:rsidRDefault="00411633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097" w:type="dxa"/>
          </w:tcPr>
          <w:p w14:paraId="7638EB89" w14:textId="6BF6289B" w:rsidR="00411633" w:rsidRPr="001613E8" w:rsidRDefault="000A3CB4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Zenbio</w:t>
            </w:r>
            <w:proofErr w:type="spellEnd"/>
          </w:p>
        </w:tc>
        <w:tc>
          <w:tcPr>
            <w:tcW w:w="1309" w:type="dxa"/>
          </w:tcPr>
          <w:p w14:paraId="00B0EDDF" w14:textId="77777777" w:rsidR="00411633" w:rsidRPr="001613E8" w:rsidRDefault="00411633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424" w:type="dxa"/>
          </w:tcPr>
          <w:p w14:paraId="1EA2244F" w14:textId="0534AB10" w:rsidR="00411633" w:rsidRPr="001613E8" w:rsidRDefault="00D0539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5</w:t>
            </w:r>
          </w:p>
        </w:tc>
        <w:tc>
          <w:tcPr>
            <w:tcW w:w="1756" w:type="dxa"/>
          </w:tcPr>
          <w:p w14:paraId="4D57A931" w14:textId="77777777" w:rsidR="00411633" w:rsidRPr="001613E8" w:rsidRDefault="00411633" w:rsidP="001B3D8D">
            <w:pPr>
              <w:rPr>
                <w:rFonts w:ascii="Arial" w:hAnsi="Arial" w:cs="Arial"/>
                <w:b/>
              </w:rPr>
            </w:pPr>
          </w:p>
        </w:tc>
      </w:tr>
      <w:tr w:rsidR="000A3CB4" w:rsidRPr="001613E8" w14:paraId="2DDE2238" w14:textId="77777777" w:rsidTr="000A3CB4">
        <w:tc>
          <w:tcPr>
            <w:tcW w:w="2335" w:type="dxa"/>
          </w:tcPr>
          <w:p w14:paraId="73A99225" w14:textId="0148B584" w:rsidR="00411633" w:rsidRDefault="00411633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37i</w:t>
            </w:r>
          </w:p>
        </w:tc>
        <w:tc>
          <w:tcPr>
            <w:tcW w:w="1141" w:type="dxa"/>
          </w:tcPr>
          <w:p w14:paraId="4B5895DE" w14:textId="77777777" w:rsidR="00411633" w:rsidRPr="001613E8" w:rsidRDefault="00411633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097" w:type="dxa"/>
          </w:tcPr>
          <w:p w14:paraId="207A4C61" w14:textId="4669BC01" w:rsidR="00411633" w:rsidRPr="00357A58" w:rsidRDefault="00357A58" w:rsidP="001B3D8D">
            <w:pPr>
              <w:rPr>
                <w:rFonts w:ascii="Arial" w:hAnsi="Arial" w:cs="Arial"/>
                <w:b/>
                <w:sz w:val="10"/>
              </w:rPr>
            </w:pPr>
            <w:r w:rsidRPr="00357A58">
              <w:rPr>
                <w:rFonts w:ascii="Times New Roman" w:hAnsi="Times New Roman" w:cs="Times New Roman"/>
                <w:sz w:val="10"/>
                <w:szCs w:val="24"/>
              </w:rPr>
              <w:t xml:space="preserve">Provided by </w:t>
            </w:r>
            <w:proofErr w:type="spellStart"/>
            <w:r w:rsidRPr="00357A58">
              <w:rPr>
                <w:rFonts w:ascii="Times New Roman" w:hAnsi="Times New Roman" w:cs="Times New Roman"/>
                <w:sz w:val="10"/>
                <w:szCs w:val="24"/>
              </w:rPr>
              <w:t>Dr.</w:t>
            </w:r>
            <w:proofErr w:type="spellEnd"/>
            <w:r w:rsidRPr="00357A58">
              <w:rPr>
                <w:rFonts w:ascii="Times New Roman" w:hAnsi="Times New Roman" w:cs="Times New Roman"/>
                <w:sz w:val="10"/>
                <w:szCs w:val="24"/>
              </w:rPr>
              <w:t xml:space="preserve"> Jun Liu from Mayo Clinic</w:t>
            </w:r>
          </w:p>
        </w:tc>
        <w:tc>
          <w:tcPr>
            <w:tcW w:w="1309" w:type="dxa"/>
          </w:tcPr>
          <w:p w14:paraId="0ED0D9D7" w14:textId="77777777" w:rsidR="00411633" w:rsidRPr="001613E8" w:rsidRDefault="00411633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424" w:type="dxa"/>
          </w:tcPr>
          <w:p w14:paraId="7D41D436" w14:textId="5231C56C" w:rsidR="00411633" w:rsidRPr="001613E8" w:rsidRDefault="00D0539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8</w:t>
            </w:r>
          </w:p>
        </w:tc>
        <w:tc>
          <w:tcPr>
            <w:tcW w:w="1756" w:type="dxa"/>
          </w:tcPr>
          <w:p w14:paraId="617703EA" w14:textId="77777777" w:rsidR="00411633" w:rsidRPr="001613E8" w:rsidRDefault="00411633" w:rsidP="001B3D8D">
            <w:pPr>
              <w:rPr>
                <w:rFonts w:ascii="Arial" w:hAnsi="Arial" w:cs="Arial"/>
                <w:b/>
              </w:rPr>
            </w:pPr>
          </w:p>
        </w:tc>
      </w:tr>
      <w:tr w:rsidR="000A3CB4" w:rsidRPr="001613E8" w14:paraId="18F2A840" w14:textId="77777777" w:rsidTr="000A3CB4">
        <w:tc>
          <w:tcPr>
            <w:tcW w:w="2335" w:type="dxa"/>
          </w:tcPr>
          <w:p w14:paraId="18B9E1C9" w14:textId="05347A0C" w:rsidR="00411633" w:rsidRDefault="00411633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T3-L1</w:t>
            </w:r>
          </w:p>
        </w:tc>
        <w:tc>
          <w:tcPr>
            <w:tcW w:w="1141" w:type="dxa"/>
          </w:tcPr>
          <w:p w14:paraId="2E17A095" w14:textId="77777777" w:rsidR="00411633" w:rsidRPr="001613E8" w:rsidRDefault="00411633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097" w:type="dxa"/>
          </w:tcPr>
          <w:p w14:paraId="5B782F52" w14:textId="65CF92AC" w:rsidR="00411633" w:rsidRPr="001613E8" w:rsidRDefault="00477CB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TCC</w:t>
            </w:r>
          </w:p>
        </w:tc>
        <w:tc>
          <w:tcPr>
            <w:tcW w:w="1309" w:type="dxa"/>
          </w:tcPr>
          <w:p w14:paraId="2CBC49A9" w14:textId="77777777" w:rsidR="00411633" w:rsidRPr="001613E8" w:rsidRDefault="00411633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424" w:type="dxa"/>
          </w:tcPr>
          <w:p w14:paraId="4E62AF50" w14:textId="63218D07" w:rsidR="00411633" w:rsidRPr="001613E8" w:rsidRDefault="00D0539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10</w:t>
            </w:r>
          </w:p>
        </w:tc>
        <w:tc>
          <w:tcPr>
            <w:tcW w:w="1756" w:type="dxa"/>
          </w:tcPr>
          <w:p w14:paraId="3AEC5E83" w14:textId="77777777" w:rsidR="00411633" w:rsidRPr="001613E8" w:rsidRDefault="00411633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8"/>
        <w:gridCol w:w="1035"/>
        <w:gridCol w:w="2762"/>
        <w:gridCol w:w="990"/>
        <w:gridCol w:w="900"/>
        <w:gridCol w:w="807"/>
        <w:gridCol w:w="1240"/>
      </w:tblGrid>
      <w:tr w:rsidR="00405CAF" w:rsidRPr="001613E8" w14:paraId="5B42B387" w14:textId="77777777" w:rsidTr="00F61D10">
        <w:tc>
          <w:tcPr>
            <w:tcW w:w="1328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</w:t>
            </w:r>
          </w:p>
        </w:tc>
        <w:tc>
          <w:tcPr>
            <w:tcW w:w="1035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2762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990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900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807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40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405CAF" w:rsidRPr="001613E8" w14:paraId="5ECA9CF3" w14:textId="77777777" w:rsidTr="00F61D10">
        <w:tc>
          <w:tcPr>
            <w:tcW w:w="1328" w:type="dxa"/>
          </w:tcPr>
          <w:p w14:paraId="28EE3057" w14:textId="48610530" w:rsidR="001B3D8D" w:rsidRPr="001613E8" w:rsidRDefault="00472DC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SP1F/F</w:t>
            </w:r>
          </w:p>
        </w:tc>
        <w:tc>
          <w:tcPr>
            <w:tcW w:w="1035" w:type="dxa"/>
          </w:tcPr>
          <w:p w14:paraId="54C13B77" w14:textId="7604D17A" w:rsidR="001B3D8D" w:rsidRPr="00405CAF" w:rsidRDefault="00405CAF" w:rsidP="001B3D8D">
            <w:pPr>
              <w:rPr>
                <w:rFonts w:ascii="Arial" w:hAnsi="Arial" w:cs="Arial"/>
                <w:b/>
                <w:sz w:val="10"/>
                <w:szCs w:val="10"/>
              </w:rPr>
            </w:pPr>
            <w:proofErr w:type="spellStart"/>
            <w:r w:rsidRPr="00405CAF">
              <w:rPr>
                <w:rFonts w:ascii="Arial" w:hAnsi="Arial" w:cs="Arial"/>
                <w:b/>
                <w:sz w:val="10"/>
                <w:szCs w:val="10"/>
              </w:rPr>
              <w:t>Memetimin</w:t>
            </w:r>
            <w:proofErr w:type="spellEnd"/>
            <w:r w:rsidRPr="00405CAF">
              <w:rPr>
                <w:rFonts w:ascii="Arial" w:hAnsi="Arial" w:cs="Arial"/>
                <w:b/>
                <w:sz w:val="10"/>
                <w:szCs w:val="10"/>
              </w:rPr>
              <w:t xml:space="preserve"> et al PMID: </w:t>
            </w:r>
            <w:proofErr w:type="gramStart"/>
            <w:r w:rsidRPr="00405CAF">
              <w:rPr>
                <w:rFonts w:ascii="Arial" w:hAnsi="Arial" w:cs="Arial"/>
                <w:b/>
                <w:sz w:val="10"/>
                <w:szCs w:val="10"/>
              </w:rPr>
              <w:t>30351986 ;</w:t>
            </w:r>
            <w:proofErr w:type="gramEnd"/>
            <w:r w:rsidRPr="00405CAF">
              <w:rPr>
                <w:rFonts w:ascii="Arial" w:hAnsi="Arial" w:cs="Arial"/>
                <w:b/>
                <w:sz w:val="10"/>
                <w:szCs w:val="10"/>
              </w:rPr>
              <w:t xml:space="preserve"> Taesik et al. PMID: 33294831</w:t>
            </w:r>
          </w:p>
        </w:tc>
        <w:tc>
          <w:tcPr>
            <w:tcW w:w="2762" w:type="dxa"/>
          </w:tcPr>
          <w:p w14:paraId="14133779" w14:textId="4B62192A" w:rsidR="001B3D8D" w:rsidRPr="001613E8" w:rsidRDefault="006608F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Generated in the lab </w:t>
            </w:r>
          </w:p>
        </w:tc>
        <w:tc>
          <w:tcPr>
            <w:tcW w:w="990" w:type="dxa"/>
          </w:tcPr>
          <w:p w14:paraId="4043DE5F" w14:textId="073F0788" w:rsidR="001B3D8D" w:rsidRPr="001613E8" w:rsidRDefault="00472DC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57/B6</w:t>
            </w:r>
          </w:p>
        </w:tc>
        <w:tc>
          <w:tcPr>
            <w:tcW w:w="900" w:type="dxa"/>
          </w:tcPr>
          <w:p w14:paraId="06B6ABF2" w14:textId="2E305568" w:rsidR="001B3D8D" w:rsidRPr="001613E8" w:rsidRDefault="00472DC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807" w:type="dxa"/>
          </w:tcPr>
          <w:p w14:paraId="28EF16B1" w14:textId="44766486" w:rsidR="001B3D8D" w:rsidRPr="001613E8" w:rsidRDefault="00472DC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wks</w:t>
            </w:r>
          </w:p>
        </w:tc>
        <w:tc>
          <w:tcPr>
            <w:tcW w:w="1240" w:type="dxa"/>
          </w:tcPr>
          <w:p w14:paraId="77464B7B" w14:textId="0A0190EB" w:rsidR="001B3D8D" w:rsidRPr="001613E8" w:rsidRDefault="00952E7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4</w:t>
            </w:r>
          </w:p>
        </w:tc>
      </w:tr>
      <w:tr w:rsidR="00405CAF" w:rsidRPr="001613E8" w14:paraId="23732815" w14:textId="77777777" w:rsidTr="00F61D10">
        <w:tc>
          <w:tcPr>
            <w:tcW w:w="1328" w:type="dxa"/>
          </w:tcPr>
          <w:p w14:paraId="621A23EA" w14:textId="422634F7" w:rsidR="00472DC2" w:rsidRDefault="00472DC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f4</w:t>
            </w:r>
            <w:r w:rsidR="00F61D10"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</w:rPr>
              <w:t>Cre</w:t>
            </w:r>
            <w:r w:rsidR="00F61D10">
              <w:rPr>
                <w:rFonts w:ascii="Arial" w:hAnsi="Arial" w:cs="Arial"/>
                <w:b/>
              </w:rPr>
              <w:t>/+</w:t>
            </w:r>
          </w:p>
        </w:tc>
        <w:tc>
          <w:tcPr>
            <w:tcW w:w="1035" w:type="dxa"/>
          </w:tcPr>
          <w:p w14:paraId="1FE0C1B2" w14:textId="77777777" w:rsidR="00472DC2" w:rsidRPr="001613E8" w:rsidRDefault="00472DC2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2762" w:type="dxa"/>
          </w:tcPr>
          <w:p w14:paraId="0C737C8B" w14:textId="12038846" w:rsidR="00472DC2" w:rsidRPr="001613E8" w:rsidRDefault="00472DC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Jackson</w:t>
            </w:r>
            <w:r w:rsidR="00957054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lab</w:t>
            </w:r>
          </w:p>
        </w:tc>
        <w:tc>
          <w:tcPr>
            <w:tcW w:w="990" w:type="dxa"/>
          </w:tcPr>
          <w:p w14:paraId="457DA0C9" w14:textId="49D84CC5" w:rsidR="00472DC2" w:rsidRPr="001613E8" w:rsidRDefault="00472DC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57/B6</w:t>
            </w:r>
          </w:p>
        </w:tc>
        <w:tc>
          <w:tcPr>
            <w:tcW w:w="900" w:type="dxa"/>
          </w:tcPr>
          <w:p w14:paraId="7F8E1303" w14:textId="77C3C9E4" w:rsidR="00472DC2" w:rsidRPr="001613E8" w:rsidRDefault="00472DC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807" w:type="dxa"/>
          </w:tcPr>
          <w:p w14:paraId="087C4BAF" w14:textId="66038100" w:rsidR="00472DC2" w:rsidRPr="001613E8" w:rsidRDefault="00472DC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wks</w:t>
            </w:r>
          </w:p>
        </w:tc>
        <w:tc>
          <w:tcPr>
            <w:tcW w:w="1240" w:type="dxa"/>
          </w:tcPr>
          <w:p w14:paraId="23703A23" w14:textId="3317F540" w:rsidR="00472DC2" w:rsidRPr="001613E8" w:rsidRDefault="00405CA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</w:t>
            </w:r>
          </w:p>
        </w:tc>
      </w:tr>
      <w:tr w:rsidR="00405CAF" w:rsidRPr="001613E8" w14:paraId="0342AA90" w14:textId="77777777" w:rsidTr="00F61D10">
        <w:tc>
          <w:tcPr>
            <w:tcW w:w="1328" w:type="dxa"/>
          </w:tcPr>
          <w:p w14:paraId="590E0043" w14:textId="785E5892" w:rsidR="00472DC2" w:rsidRDefault="00472DC2" w:rsidP="00472DC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SP1ΔPF4</w:t>
            </w:r>
          </w:p>
        </w:tc>
        <w:tc>
          <w:tcPr>
            <w:tcW w:w="1035" w:type="dxa"/>
          </w:tcPr>
          <w:p w14:paraId="092CE12F" w14:textId="77777777" w:rsidR="00472DC2" w:rsidRPr="001613E8" w:rsidRDefault="00472DC2" w:rsidP="00472DC2">
            <w:pPr>
              <w:rPr>
                <w:rFonts w:ascii="Arial" w:hAnsi="Arial" w:cs="Arial"/>
                <w:b/>
              </w:rPr>
            </w:pPr>
          </w:p>
        </w:tc>
        <w:tc>
          <w:tcPr>
            <w:tcW w:w="2762" w:type="dxa"/>
          </w:tcPr>
          <w:p w14:paraId="19C78F8F" w14:textId="6301BDB9" w:rsidR="00472DC2" w:rsidRDefault="00472DC2" w:rsidP="00472DC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rat</w:t>
            </w:r>
            <w:r w:rsidR="006608F2">
              <w:rPr>
                <w:rFonts w:ascii="Arial" w:hAnsi="Arial" w:cs="Arial"/>
                <w:b/>
              </w:rPr>
              <w:t>ed</w:t>
            </w:r>
            <w:r>
              <w:rPr>
                <w:rFonts w:ascii="Arial" w:hAnsi="Arial" w:cs="Arial"/>
                <w:b/>
              </w:rPr>
              <w:t xml:space="preserve"> in the lab</w:t>
            </w:r>
          </w:p>
        </w:tc>
        <w:tc>
          <w:tcPr>
            <w:tcW w:w="990" w:type="dxa"/>
          </w:tcPr>
          <w:p w14:paraId="17DB1F5E" w14:textId="154334F1" w:rsidR="00472DC2" w:rsidRDefault="00472DC2" w:rsidP="00472DC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57/B6</w:t>
            </w:r>
          </w:p>
        </w:tc>
        <w:tc>
          <w:tcPr>
            <w:tcW w:w="900" w:type="dxa"/>
          </w:tcPr>
          <w:p w14:paraId="4C4F1863" w14:textId="408D7891" w:rsidR="00472DC2" w:rsidRDefault="00472DC2" w:rsidP="00472DC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807" w:type="dxa"/>
          </w:tcPr>
          <w:p w14:paraId="1167737F" w14:textId="0EAE093E" w:rsidR="00472DC2" w:rsidRDefault="00472DC2" w:rsidP="00472DC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wks</w:t>
            </w:r>
          </w:p>
        </w:tc>
        <w:tc>
          <w:tcPr>
            <w:tcW w:w="1240" w:type="dxa"/>
          </w:tcPr>
          <w:p w14:paraId="48C68755" w14:textId="0AB32A51" w:rsidR="00472DC2" w:rsidRPr="001613E8" w:rsidRDefault="00952E75" w:rsidP="00472DC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4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4277"/>
        <w:gridCol w:w="2990"/>
      </w:tblGrid>
      <w:tr w:rsidR="001B3D8D" w:rsidRPr="001613E8" w14:paraId="75EA2A6A" w14:textId="77777777" w:rsidTr="00F61D10">
        <w:tc>
          <w:tcPr>
            <w:tcW w:w="1795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277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990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5430F3" w:rsidRPr="001613E8" w14:paraId="7C916917" w14:textId="77777777" w:rsidTr="00F61D10">
        <w:tc>
          <w:tcPr>
            <w:tcW w:w="1795" w:type="dxa"/>
            <w:vAlign w:val="center"/>
          </w:tcPr>
          <w:p w14:paraId="336A0DDC" w14:textId="0985BA48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T1α</w:t>
            </w:r>
          </w:p>
        </w:tc>
        <w:tc>
          <w:tcPr>
            <w:tcW w:w="4277" w:type="dxa"/>
            <w:vAlign w:val="center"/>
          </w:tcPr>
          <w:p w14:paraId="12020664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TCTATGTGGTGTCCAAG-3’</w:t>
            </w:r>
          </w:p>
          <w:p w14:paraId="06A27363" w14:textId="72BBEB4A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ACAGGACACATAGTCAG-3’</w:t>
            </w:r>
          </w:p>
        </w:tc>
        <w:tc>
          <w:tcPr>
            <w:tcW w:w="2990" w:type="dxa"/>
          </w:tcPr>
          <w:p w14:paraId="213154DD" w14:textId="5375950F" w:rsidR="005430F3" w:rsidRPr="00AD077A" w:rsidRDefault="005430F3" w:rsidP="00F61D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50FBA9CF" w14:textId="77777777" w:rsidTr="00F61D10">
        <w:tc>
          <w:tcPr>
            <w:tcW w:w="1795" w:type="dxa"/>
            <w:vAlign w:val="center"/>
          </w:tcPr>
          <w:p w14:paraId="3668EF0C" w14:textId="6A48152D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ut4</w:t>
            </w:r>
          </w:p>
        </w:tc>
        <w:tc>
          <w:tcPr>
            <w:tcW w:w="4277" w:type="dxa"/>
            <w:vAlign w:val="center"/>
          </w:tcPr>
          <w:p w14:paraId="2E3E623B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ATGGCTGTCGCTGGTTTC-3’</w:t>
            </w:r>
          </w:p>
          <w:p w14:paraId="72A75D2C" w14:textId="2A4B3E16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AACCCATGCCGACAATGA-3’</w:t>
            </w:r>
          </w:p>
        </w:tc>
        <w:tc>
          <w:tcPr>
            <w:tcW w:w="2990" w:type="dxa"/>
          </w:tcPr>
          <w:p w14:paraId="19AE5B92" w14:textId="22C65E95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2D2F10C7" w14:textId="77777777" w:rsidTr="00F61D10">
        <w:tc>
          <w:tcPr>
            <w:tcW w:w="1795" w:type="dxa"/>
            <w:vAlign w:val="center"/>
          </w:tcPr>
          <w:p w14:paraId="3BD59476" w14:textId="6A6141F3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g4</w:t>
            </w:r>
          </w:p>
        </w:tc>
        <w:tc>
          <w:tcPr>
            <w:tcW w:w="4277" w:type="dxa"/>
            <w:vAlign w:val="center"/>
          </w:tcPr>
          <w:p w14:paraId="2399A4DD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TGCCAACAGATCACGAGC-3’</w:t>
            </w:r>
          </w:p>
          <w:p w14:paraId="0BAD3A5A" w14:textId="58568814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CTTCAGTGTTCTCTGTGGCTG-3’</w:t>
            </w:r>
          </w:p>
        </w:tc>
        <w:tc>
          <w:tcPr>
            <w:tcW w:w="2990" w:type="dxa"/>
          </w:tcPr>
          <w:p w14:paraId="0FA44D1D" w14:textId="3C826B3E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15A92003" w14:textId="77777777" w:rsidTr="00F61D10">
        <w:tc>
          <w:tcPr>
            <w:tcW w:w="1795" w:type="dxa"/>
            <w:vAlign w:val="center"/>
          </w:tcPr>
          <w:p w14:paraId="693FBBB1" w14:textId="302C08FB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4/80</w:t>
            </w:r>
          </w:p>
        </w:tc>
        <w:tc>
          <w:tcPr>
            <w:tcW w:w="4277" w:type="dxa"/>
            <w:vAlign w:val="center"/>
          </w:tcPr>
          <w:p w14:paraId="0AAF4049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TTTGGCTATGGGCTTCCAGTC-3’</w:t>
            </w:r>
          </w:p>
          <w:p w14:paraId="4D10610C" w14:textId="0041DBE8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CAAGGAGGACAGAGTTTATCGTG-3’</w:t>
            </w:r>
          </w:p>
        </w:tc>
        <w:tc>
          <w:tcPr>
            <w:tcW w:w="2990" w:type="dxa"/>
          </w:tcPr>
          <w:p w14:paraId="0867EAD8" w14:textId="7259090E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3DD23EE1" w14:textId="77777777" w:rsidTr="00F61D10">
        <w:tc>
          <w:tcPr>
            <w:tcW w:w="1795" w:type="dxa"/>
            <w:vAlign w:val="center"/>
          </w:tcPr>
          <w:p w14:paraId="28CB67AE" w14:textId="246148C5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P1</w:t>
            </w:r>
          </w:p>
        </w:tc>
        <w:tc>
          <w:tcPr>
            <w:tcW w:w="4277" w:type="dxa"/>
            <w:vAlign w:val="center"/>
          </w:tcPr>
          <w:p w14:paraId="799E0D46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CTGCCACACCTCCAGTCATT-3’</w:t>
            </w:r>
          </w:p>
          <w:p w14:paraId="1E5537FC" w14:textId="3F7026E6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TTTGCCTCACTCAGGATTGG-3’</w:t>
            </w:r>
          </w:p>
        </w:tc>
        <w:tc>
          <w:tcPr>
            <w:tcW w:w="2990" w:type="dxa"/>
          </w:tcPr>
          <w:p w14:paraId="465173BF" w14:textId="5CBD4EA0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6DE72F8C" w14:textId="77777777" w:rsidTr="00F61D10">
        <w:tc>
          <w:tcPr>
            <w:tcW w:w="1795" w:type="dxa"/>
            <w:vAlign w:val="center"/>
          </w:tcPr>
          <w:p w14:paraId="4DC2EF68" w14:textId="43318143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-1β</w:t>
            </w:r>
          </w:p>
        </w:tc>
        <w:tc>
          <w:tcPr>
            <w:tcW w:w="4277" w:type="dxa"/>
            <w:vAlign w:val="center"/>
          </w:tcPr>
          <w:p w14:paraId="4C912024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GGAGAGTGTGGATCCCAAGCAAT-3’</w:t>
            </w:r>
          </w:p>
          <w:p w14:paraId="4A674E62" w14:textId="768AF611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GTCCTGACCACTGTTGTTTCCCA-3’</w:t>
            </w:r>
          </w:p>
        </w:tc>
        <w:tc>
          <w:tcPr>
            <w:tcW w:w="2990" w:type="dxa"/>
          </w:tcPr>
          <w:p w14:paraId="7836EB20" w14:textId="657E49BB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76C3FD3D" w14:textId="77777777" w:rsidTr="00F61D10">
        <w:tc>
          <w:tcPr>
            <w:tcW w:w="1795" w:type="dxa"/>
            <w:vAlign w:val="center"/>
          </w:tcPr>
          <w:p w14:paraId="2AB9B659" w14:textId="57D71168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Fβ</w:t>
            </w:r>
          </w:p>
        </w:tc>
        <w:tc>
          <w:tcPr>
            <w:tcW w:w="4277" w:type="dxa"/>
            <w:vAlign w:val="center"/>
          </w:tcPr>
          <w:p w14:paraId="4C0EE715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CAATTCCTGGCGTTACC-3’</w:t>
            </w:r>
          </w:p>
          <w:p w14:paraId="319541F5" w14:textId="72C3E2AC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GCTGATCCCGTTGATTT-3’</w:t>
            </w:r>
          </w:p>
        </w:tc>
        <w:tc>
          <w:tcPr>
            <w:tcW w:w="2990" w:type="dxa"/>
          </w:tcPr>
          <w:p w14:paraId="461034BC" w14:textId="38DF8392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4F973309" w14:textId="77777777" w:rsidTr="00F61D10">
        <w:tc>
          <w:tcPr>
            <w:tcW w:w="1795" w:type="dxa"/>
            <w:vAlign w:val="center"/>
          </w:tcPr>
          <w:p w14:paraId="58A060C0" w14:textId="768DC9EA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MP1</w:t>
            </w:r>
          </w:p>
        </w:tc>
        <w:tc>
          <w:tcPr>
            <w:tcW w:w="4277" w:type="dxa"/>
            <w:vAlign w:val="center"/>
          </w:tcPr>
          <w:p w14:paraId="5FDBDCB7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CTTGGTTCCCTGGCGTACTCT-3’</w:t>
            </w:r>
          </w:p>
          <w:p w14:paraId="1BAC946C" w14:textId="10AF389E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TGAGTGTCACTCTCCAGTTTGC-3’</w:t>
            </w:r>
          </w:p>
        </w:tc>
        <w:tc>
          <w:tcPr>
            <w:tcW w:w="2990" w:type="dxa"/>
          </w:tcPr>
          <w:p w14:paraId="46C6B193" w14:textId="38915A01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0050DF77" w14:textId="77777777" w:rsidTr="00F61D10">
        <w:tc>
          <w:tcPr>
            <w:tcW w:w="1795" w:type="dxa"/>
            <w:vAlign w:val="center"/>
          </w:tcPr>
          <w:p w14:paraId="4642704E" w14:textId="39997767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-6</w:t>
            </w:r>
          </w:p>
        </w:tc>
        <w:tc>
          <w:tcPr>
            <w:tcW w:w="4277" w:type="dxa"/>
            <w:vAlign w:val="center"/>
          </w:tcPr>
          <w:p w14:paraId="2D1BBA99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GGCTAAGGACCAAGACCATCCAA-3’</w:t>
            </w:r>
          </w:p>
          <w:p w14:paraId="7DDB4663" w14:textId="1BD25813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ACGCACTAGGTTTGCCGAGTAGA-3’</w:t>
            </w:r>
          </w:p>
        </w:tc>
        <w:tc>
          <w:tcPr>
            <w:tcW w:w="2990" w:type="dxa"/>
          </w:tcPr>
          <w:p w14:paraId="60282CF0" w14:textId="3B36A816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278BEE55" w14:textId="77777777" w:rsidTr="00F61D10">
        <w:tc>
          <w:tcPr>
            <w:tcW w:w="1795" w:type="dxa"/>
            <w:vAlign w:val="center"/>
          </w:tcPr>
          <w:p w14:paraId="67909E8D" w14:textId="3E430B38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ec4f</w:t>
            </w:r>
          </w:p>
        </w:tc>
        <w:tc>
          <w:tcPr>
            <w:tcW w:w="4277" w:type="dxa"/>
            <w:vAlign w:val="center"/>
          </w:tcPr>
          <w:p w14:paraId="6F89983B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TTCGGGGAAGCAACAACTC-3’</w:t>
            </w:r>
          </w:p>
          <w:p w14:paraId="321F6ABB" w14:textId="0CA20CA4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AAGCAACTGCACCAGAGAAC-3’</w:t>
            </w:r>
          </w:p>
        </w:tc>
        <w:tc>
          <w:tcPr>
            <w:tcW w:w="2990" w:type="dxa"/>
          </w:tcPr>
          <w:p w14:paraId="7A4E43CC" w14:textId="3ADB3806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1D237E1D" w14:textId="77777777" w:rsidTr="00F61D10">
        <w:tc>
          <w:tcPr>
            <w:tcW w:w="1795" w:type="dxa"/>
            <w:vAlign w:val="center"/>
          </w:tcPr>
          <w:p w14:paraId="1D9EE58A" w14:textId="75A9F00E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XCL2</w:t>
            </w:r>
          </w:p>
        </w:tc>
        <w:tc>
          <w:tcPr>
            <w:tcW w:w="4277" w:type="dxa"/>
            <w:vAlign w:val="center"/>
          </w:tcPr>
          <w:p w14:paraId="3FCBB723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TG TCT GAG AGT TCA CTT A-3’</w:t>
            </w:r>
          </w:p>
          <w:p w14:paraId="73D8A137" w14:textId="053D7F1A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TA GCT AGT TCC CAA CTC-3’</w:t>
            </w:r>
          </w:p>
        </w:tc>
        <w:tc>
          <w:tcPr>
            <w:tcW w:w="2990" w:type="dxa"/>
          </w:tcPr>
          <w:p w14:paraId="58ADC320" w14:textId="07010477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412175CC" w14:textId="77777777" w:rsidTr="00F61D10">
        <w:tc>
          <w:tcPr>
            <w:tcW w:w="1795" w:type="dxa"/>
            <w:vAlign w:val="center"/>
          </w:tcPr>
          <w:p w14:paraId="5D8FBD01" w14:textId="3BB0F557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XCL5</w:t>
            </w:r>
          </w:p>
        </w:tc>
        <w:tc>
          <w:tcPr>
            <w:tcW w:w="4277" w:type="dxa"/>
            <w:vAlign w:val="center"/>
          </w:tcPr>
          <w:p w14:paraId="2341C391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CAGTGCCCTACGGTGGAAGT-3’</w:t>
            </w:r>
          </w:p>
          <w:p w14:paraId="6E52B377" w14:textId="2CF85137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GAGTGCATTCCGCTTAGCTT-3’</w:t>
            </w:r>
          </w:p>
        </w:tc>
        <w:tc>
          <w:tcPr>
            <w:tcW w:w="2990" w:type="dxa"/>
          </w:tcPr>
          <w:p w14:paraId="75BBCFD8" w14:textId="4D150B3E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13EE41CE" w14:textId="77777777" w:rsidTr="00F61D10">
        <w:tc>
          <w:tcPr>
            <w:tcW w:w="1795" w:type="dxa"/>
            <w:vAlign w:val="center"/>
          </w:tcPr>
          <w:p w14:paraId="5159BF69" w14:textId="365F3A7A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XCL10</w:t>
            </w:r>
          </w:p>
        </w:tc>
        <w:tc>
          <w:tcPr>
            <w:tcW w:w="4277" w:type="dxa"/>
            <w:vAlign w:val="center"/>
          </w:tcPr>
          <w:p w14:paraId="4D508605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CTCATCCTGCTGGGTCTG-3’</w:t>
            </w:r>
          </w:p>
          <w:p w14:paraId="7B110B7D" w14:textId="25323BE5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TCAACACGTGGGCAGGA-3’</w:t>
            </w:r>
          </w:p>
        </w:tc>
        <w:tc>
          <w:tcPr>
            <w:tcW w:w="2990" w:type="dxa"/>
          </w:tcPr>
          <w:p w14:paraId="57F2AD46" w14:textId="3B5D2456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4146E708" w14:textId="77777777" w:rsidTr="00F61D10">
        <w:tc>
          <w:tcPr>
            <w:tcW w:w="1795" w:type="dxa"/>
            <w:vAlign w:val="center"/>
          </w:tcPr>
          <w:p w14:paraId="3DB638BC" w14:textId="5819EBD5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XCR2</w:t>
            </w:r>
          </w:p>
        </w:tc>
        <w:tc>
          <w:tcPr>
            <w:tcW w:w="4277" w:type="dxa"/>
            <w:vAlign w:val="center"/>
          </w:tcPr>
          <w:p w14:paraId="13307E03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CACAAACAGCGTCGTAGA-3’</w:t>
            </w:r>
          </w:p>
          <w:p w14:paraId="12AB4710" w14:textId="465EE6F2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ACAGCATCTGGCAGAATAG-3’</w:t>
            </w:r>
          </w:p>
        </w:tc>
        <w:tc>
          <w:tcPr>
            <w:tcW w:w="2990" w:type="dxa"/>
          </w:tcPr>
          <w:p w14:paraId="4FD1DE38" w14:textId="7F47D6C6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59178CD2" w14:textId="77777777" w:rsidTr="00F61D10">
        <w:tc>
          <w:tcPr>
            <w:tcW w:w="1795" w:type="dxa"/>
            <w:vAlign w:val="center"/>
          </w:tcPr>
          <w:p w14:paraId="21B566B4" w14:textId="778227E8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10</w:t>
            </w:r>
          </w:p>
        </w:tc>
        <w:tc>
          <w:tcPr>
            <w:tcW w:w="4277" w:type="dxa"/>
            <w:vAlign w:val="center"/>
          </w:tcPr>
          <w:p w14:paraId="41CEB20C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'- GCTCTTACTGACTGGCATGAG- 3'</w:t>
            </w:r>
          </w:p>
          <w:p w14:paraId="4731DAA3" w14:textId="319151EC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'- CGCAGCTCTAGGAGCATGTG -3'</w:t>
            </w:r>
          </w:p>
        </w:tc>
        <w:tc>
          <w:tcPr>
            <w:tcW w:w="2990" w:type="dxa"/>
          </w:tcPr>
          <w:p w14:paraId="5E9D717C" w14:textId="02075A7A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458407D2" w14:textId="77777777" w:rsidTr="00F61D10">
        <w:tc>
          <w:tcPr>
            <w:tcW w:w="1795" w:type="dxa"/>
            <w:vAlign w:val="center"/>
          </w:tcPr>
          <w:p w14:paraId="0F8EA6D3" w14:textId="673614D0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GC1α</w:t>
            </w:r>
          </w:p>
        </w:tc>
        <w:tc>
          <w:tcPr>
            <w:tcW w:w="4277" w:type="dxa"/>
            <w:vAlign w:val="center"/>
          </w:tcPr>
          <w:p w14:paraId="018AB5B2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TGCATGAGTGTGTGCTGTG-3’</w:t>
            </w:r>
          </w:p>
          <w:p w14:paraId="6EA2AB11" w14:textId="41692736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AAATATGTTCGCAGGCTCA-3’</w:t>
            </w:r>
          </w:p>
        </w:tc>
        <w:tc>
          <w:tcPr>
            <w:tcW w:w="2990" w:type="dxa"/>
          </w:tcPr>
          <w:p w14:paraId="718990C7" w14:textId="6F26A733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4F4CD632" w14:textId="77777777" w:rsidTr="00F61D10">
        <w:tc>
          <w:tcPr>
            <w:tcW w:w="1795" w:type="dxa"/>
            <w:vAlign w:val="center"/>
          </w:tcPr>
          <w:p w14:paraId="4C6C3552" w14:textId="51C2176D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GF21</w:t>
            </w:r>
          </w:p>
        </w:tc>
        <w:tc>
          <w:tcPr>
            <w:tcW w:w="4277" w:type="dxa"/>
            <w:vAlign w:val="center"/>
          </w:tcPr>
          <w:p w14:paraId="7A120946" w14:textId="77777777" w:rsidR="005430F3" w:rsidRPr="00AD077A" w:rsidRDefault="005430F3" w:rsidP="00F61D10">
            <w:pPr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  <w:t>5’-GCTGCTGGAGGACGGTTACA-3’</w:t>
            </w:r>
          </w:p>
          <w:p w14:paraId="6E46752F" w14:textId="20FAB2C0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aps/>
                <w:color w:val="000000" w:themeColor="text1"/>
                <w:sz w:val="16"/>
                <w:szCs w:val="16"/>
              </w:rPr>
              <w:t>5’-CACAGGTCCCCAGGATGTTG-3’</w:t>
            </w:r>
          </w:p>
        </w:tc>
        <w:tc>
          <w:tcPr>
            <w:tcW w:w="2990" w:type="dxa"/>
          </w:tcPr>
          <w:p w14:paraId="200A8995" w14:textId="38E9482A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20E2DA1F" w14:textId="77777777" w:rsidTr="00F61D10">
        <w:tc>
          <w:tcPr>
            <w:tcW w:w="1795" w:type="dxa"/>
            <w:vAlign w:val="center"/>
          </w:tcPr>
          <w:p w14:paraId="4D32A899" w14:textId="39D6A8C9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p8b</w:t>
            </w:r>
          </w:p>
        </w:tc>
        <w:tc>
          <w:tcPr>
            <w:tcW w:w="4277" w:type="dxa"/>
            <w:vAlign w:val="center"/>
          </w:tcPr>
          <w:p w14:paraId="4CA82E04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AACCACGCCACTATGCAG-3’</w:t>
            </w:r>
          </w:p>
          <w:p w14:paraId="2B7AE71A" w14:textId="6AFA271E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ACTCAGCTCAGTAGGCACA-3’</w:t>
            </w:r>
          </w:p>
        </w:tc>
        <w:tc>
          <w:tcPr>
            <w:tcW w:w="2990" w:type="dxa"/>
          </w:tcPr>
          <w:p w14:paraId="25008B0B" w14:textId="68824EBE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6E392276" w14:textId="77777777" w:rsidTr="00F61D10">
        <w:tc>
          <w:tcPr>
            <w:tcW w:w="1795" w:type="dxa"/>
            <w:vAlign w:val="center"/>
          </w:tcPr>
          <w:p w14:paraId="7A64B8B4" w14:textId="20EC0254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11b</w:t>
            </w:r>
          </w:p>
        </w:tc>
        <w:tc>
          <w:tcPr>
            <w:tcW w:w="4277" w:type="dxa"/>
            <w:vAlign w:val="center"/>
          </w:tcPr>
          <w:p w14:paraId="19BB97AC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GGAAAGTAGTGAGAGAACTGTTTC-3’</w:t>
            </w:r>
          </w:p>
          <w:p w14:paraId="050ED365" w14:textId="4CB65901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TATAATCCAAGGGATCACCGAATTT-3’</w:t>
            </w:r>
          </w:p>
        </w:tc>
        <w:tc>
          <w:tcPr>
            <w:tcW w:w="2990" w:type="dxa"/>
          </w:tcPr>
          <w:p w14:paraId="24D082DD" w14:textId="6A13C6E8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433859D1" w14:textId="77777777" w:rsidTr="00F61D10">
        <w:tc>
          <w:tcPr>
            <w:tcW w:w="1795" w:type="dxa"/>
            <w:vAlign w:val="center"/>
          </w:tcPr>
          <w:p w14:paraId="02AE8D64" w14:textId="730B0826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CP-1 (CCl2)</w:t>
            </w:r>
          </w:p>
        </w:tc>
        <w:tc>
          <w:tcPr>
            <w:tcW w:w="4277" w:type="dxa"/>
            <w:vAlign w:val="center"/>
          </w:tcPr>
          <w:p w14:paraId="0A816C0F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AGCCAGATGCAGTTAACGC-3’</w:t>
            </w:r>
          </w:p>
          <w:p w14:paraId="7D72E49B" w14:textId="221B361F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CCTACTCATTGGGATCATCTTG-3’</w:t>
            </w:r>
          </w:p>
        </w:tc>
        <w:tc>
          <w:tcPr>
            <w:tcW w:w="2990" w:type="dxa"/>
          </w:tcPr>
          <w:p w14:paraId="3BB8FFC1" w14:textId="13C2A41A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41071BC9" w14:textId="77777777" w:rsidTr="00F61D10">
        <w:tc>
          <w:tcPr>
            <w:tcW w:w="1795" w:type="dxa"/>
            <w:vAlign w:val="center"/>
          </w:tcPr>
          <w:p w14:paraId="69FFE8DF" w14:textId="48C1B7AD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NFα</w:t>
            </w:r>
          </w:p>
        </w:tc>
        <w:tc>
          <w:tcPr>
            <w:tcW w:w="4277" w:type="dxa"/>
            <w:vAlign w:val="center"/>
          </w:tcPr>
          <w:p w14:paraId="08F7FF5C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GCCGATGGGTTGTACCT-3’</w:t>
            </w:r>
          </w:p>
          <w:p w14:paraId="1995A2F5" w14:textId="2D0C1376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GAGTTGGTCCCCCTTCT-3’</w:t>
            </w:r>
          </w:p>
        </w:tc>
        <w:tc>
          <w:tcPr>
            <w:tcW w:w="2990" w:type="dxa"/>
          </w:tcPr>
          <w:p w14:paraId="1C9952B8" w14:textId="2D1E298D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734E4ECD" w14:textId="77777777" w:rsidTr="00F61D10">
        <w:tc>
          <w:tcPr>
            <w:tcW w:w="1795" w:type="dxa"/>
            <w:vAlign w:val="center"/>
          </w:tcPr>
          <w:p w14:paraId="6FBC459A" w14:textId="1E32053D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α-SMA</w:t>
            </w:r>
          </w:p>
        </w:tc>
        <w:tc>
          <w:tcPr>
            <w:tcW w:w="4277" w:type="dxa"/>
            <w:vAlign w:val="center"/>
          </w:tcPr>
          <w:p w14:paraId="435361B2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TTGTGCTGGACTCTGGAGATGGT-3’</w:t>
            </w:r>
          </w:p>
          <w:p w14:paraId="24C717E3" w14:textId="70D7BC9B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GAGTCACGGACAATCTCACGCT-3’</w:t>
            </w:r>
          </w:p>
        </w:tc>
        <w:tc>
          <w:tcPr>
            <w:tcW w:w="2990" w:type="dxa"/>
          </w:tcPr>
          <w:p w14:paraId="04EC2B85" w14:textId="792CD139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5B706870" w14:textId="77777777" w:rsidTr="00F61D10">
        <w:tc>
          <w:tcPr>
            <w:tcW w:w="1795" w:type="dxa"/>
            <w:vAlign w:val="center"/>
          </w:tcPr>
          <w:p w14:paraId="0F5C34A6" w14:textId="026389B3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1a1</w:t>
            </w:r>
          </w:p>
        </w:tc>
        <w:tc>
          <w:tcPr>
            <w:tcW w:w="4277" w:type="dxa"/>
            <w:vAlign w:val="center"/>
          </w:tcPr>
          <w:p w14:paraId="1F6B896F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TCTCCTGGCAAAGACGGACTCAA-3’</w:t>
            </w:r>
          </w:p>
          <w:p w14:paraId="5F5C8052" w14:textId="7B843C5D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GGAAGCTGAAGTCATAACCGCCA-3’</w:t>
            </w:r>
          </w:p>
        </w:tc>
        <w:tc>
          <w:tcPr>
            <w:tcW w:w="2990" w:type="dxa"/>
          </w:tcPr>
          <w:p w14:paraId="7AB3B695" w14:textId="47637117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0C1F29FB" w14:textId="77777777" w:rsidTr="00F61D10">
        <w:tc>
          <w:tcPr>
            <w:tcW w:w="1795" w:type="dxa"/>
            <w:vAlign w:val="center"/>
          </w:tcPr>
          <w:p w14:paraId="188B09CA" w14:textId="229A2ADF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68</w:t>
            </w:r>
          </w:p>
        </w:tc>
        <w:tc>
          <w:tcPr>
            <w:tcW w:w="4277" w:type="dxa"/>
            <w:vAlign w:val="center"/>
          </w:tcPr>
          <w:p w14:paraId="1B0CC236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'- CAAGGTCCAGGGAGGTTGTG -3'</w:t>
            </w:r>
          </w:p>
          <w:p w14:paraId="29034D5F" w14:textId="53833FFF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'- CCAAAGGTAAGCTGTCCATAAGGA -3'</w:t>
            </w:r>
          </w:p>
        </w:tc>
        <w:tc>
          <w:tcPr>
            <w:tcW w:w="2990" w:type="dxa"/>
          </w:tcPr>
          <w:p w14:paraId="7EBBF7D2" w14:textId="4CF66316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73D47657" w14:textId="77777777" w:rsidTr="00F61D10">
        <w:tc>
          <w:tcPr>
            <w:tcW w:w="1795" w:type="dxa"/>
            <w:vAlign w:val="center"/>
          </w:tcPr>
          <w:p w14:paraId="12F7F78A" w14:textId="38CCD8D3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XCL1</w:t>
            </w:r>
          </w:p>
        </w:tc>
        <w:tc>
          <w:tcPr>
            <w:tcW w:w="4277" w:type="dxa"/>
            <w:vAlign w:val="center"/>
          </w:tcPr>
          <w:p w14:paraId="6D3B042F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'- TAGTAGAAGGGTGTTGTG-3'</w:t>
            </w:r>
          </w:p>
          <w:p w14:paraId="4DE01BEF" w14:textId="0C1C6428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'- GTAACAGTCCTTTGAACG-3'</w:t>
            </w:r>
          </w:p>
        </w:tc>
        <w:tc>
          <w:tcPr>
            <w:tcW w:w="2990" w:type="dxa"/>
          </w:tcPr>
          <w:p w14:paraId="299C7F82" w14:textId="234413C4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239DB9ED" w14:textId="77777777" w:rsidTr="00F61D10">
        <w:tc>
          <w:tcPr>
            <w:tcW w:w="1795" w:type="dxa"/>
            <w:vAlign w:val="center"/>
          </w:tcPr>
          <w:p w14:paraId="0FE5E61A" w14:textId="74F271F7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XCL4</w:t>
            </w:r>
          </w:p>
        </w:tc>
        <w:tc>
          <w:tcPr>
            <w:tcW w:w="4277" w:type="dxa"/>
            <w:vAlign w:val="center"/>
          </w:tcPr>
          <w:p w14:paraId="383B075B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'- CCCTAGACCCATTTCCTCAA-3'</w:t>
            </w:r>
          </w:p>
          <w:p w14:paraId="01B925BA" w14:textId="4B960A12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'- AGAAACAACAGGCCCAGAAG-3'</w:t>
            </w:r>
          </w:p>
        </w:tc>
        <w:tc>
          <w:tcPr>
            <w:tcW w:w="2990" w:type="dxa"/>
          </w:tcPr>
          <w:p w14:paraId="36E8FF7A" w14:textId="05B718B4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4309A63E" w14:textId="77777777" w:rsidTr="00F61D10">
        <w:tc>
          <w:tcPr>
            <w:tcW w:w="1795" w:type="dxa"/>
            <w:vAlign w:val="center"/>
          </w:tcPr>
          <w:p w14:paraId="01977E10" w14:textId="643B72BC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XCL7</w:t>
            </w:r>
          </w:p>
        </w:tc>
        <w:tc>
          <w:tcPr>
            <w:tcW w:w="4277" w:type="dxa"/>
            <w:vAlign w:val="center"/>
          </w:tcPr>
          <w:p w14:paraId="560D307A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GAAAATCTGATGGCATGGAC-3’</w:t>
            </w:r>
          </w:p>
          <w:p w14:paraId="2BCBDEC4" w14:textId="53098D4A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AGGCACGTTTTTTGTCCATTCT-3’</w:t>
            </w:r>
          </w:p>
        </w:tc>
        <w:tc>
          <w:tcPr>
            <w:tcW w:w="2990" w:type="dxa"/>
          </w:tcPr>
          <w:p w14:paraId="472DCC76" w14:textId="5C3B6457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75E9A2A6" w14:textId="77777777" w:rsidTr="00F61D10">
        <w:tc>
          <w:tcPr>
            <w:tcW w:w="1795" w:type="dxa"/>
            <w:vAlign w:val="center"/>
          </w:tcPr>
          <w:p w14:paraId="33244C78" w14:textId="1F11A5E7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XCL12</w:t>
            </w:r>
          </w:p>
        </w:tc>
        <w:tc>
          <w:tcPr>
            <w:tcW w:w="4277" w:type="dxa"/>
            <w:vAlign w:val="center"/>
          </w:tcPr>
          <w:p w14:paraId="307E28F9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GCATCAGTGACGGTAAACCA-3’</w:t>
            </w:r>
          </w:p>
          <w:p w14:paraId="12966FA3" w14:textId="72F6B12B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GATGCTTGACGTTGGCTCT-3’</w:t>
            </w:r>
          </w:p>
        </w:tc>
        <w:tc>
          <w:tcPr>
            <w:tcW w:w="2990" w:type="dxa"/>
          </w:tcPr>
          <w:p w14:paraId="3045841A" w14:textId="6D854B39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0200B79E" w14:textId="77777777" w:rsidTr="00F61D10">
        <w:tc>
          <w:tcPr>
            <w:tcW w:w="1795" w:type="dxa"/>
            <w:vAlign w:val="center"/>
          </w:tcPr>
          <w:p w14:paraId="42509D5A" w14:textId="7090D01C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XCR4</w:t>
            </w:r>
          </w:p>
        </w:tc>
        <w:tc>
          <w:tcPr>
            <w:tcW w:w="4277" w:type="dxa"/>
            <w:vAlign w:val="center"/>
          </w:tcPr>
          <w:p w14:paraId="7CF7C138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CAGTGGCTGACCTCCTCTT-3’</w:t>
            </w:r>
          </w:p>
          <w:p w14:paraId="29B15469" w14:textId="47BC7243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TTGGCCTTTGACTGTTGGT-3’</w:t>
            </w:r>
          </w:p>
        </w:tc>
        <w:tc>
          <w:tcPr>
            <w:tcW w:w="2990" w:type="dxa"/>
          </w:tcPr>
          <w:p w14:paraId="12FFFFB0" w14:textId="3FD1B656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5BE51798" w14:textId="77777777" w:rsidTr="00F61D10">
        <w:tc>
          <w:tcPr>
            <w:tcW w:w="1795" w:type="dxa"/>
            <w:vAlign w:val="center"/>
          </w:tcPr>
          <w:p w14:paraId="68DEB804" w14:textId="7EC6F7EF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R2</w:t>
            </w:r>
          </w:p>
        </w:tc>
        <w:tc>
          <w:tcPr>
            <w:tcW w:w="4277" w:type="dxa"/>
            <w:vAlign w:val="center"/>
          </w:tcPr>
          <w:p w14:paraId="237843FE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GAGAGCTGCAGCAAAAAGG-3’</w:t>
            </w:r>
          </w:p>
          <w:p w14:paraId="43467327" w14:textId="57D51DF8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GAAAGAGGCAGTTGCAAAG-3’</w:t>
            </w:r>
          </w:p>
        </w:tc>
        <w:tc>
          <w:tcPr>
            <w:tcW w:w="2990" w:type="dxa"/>
          </w:tcPr>
          <w:p w14:paraId="00BC891F" w14:textId="6B4CDB87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13901830" w14:textId="77777777" w:rsidTr="00F61D10">
        <w:tc>
          <w:tcPr>
            <w:tcW w:w="1795" w:type="dxa"/>
            <w:vAlign w:val="center"/>
          </w:tcPr>
          <w:p w14:paraId="01079BA1" w14:textId="2FD8A984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ATGL</w:t>
            </w:r>
          </w:p>
        </w:tc>
        <w:tc>
          <w:tcPr>
            <w:tcW w:w="4277" w:type="dxa"/>
            <w:vAlign w:val="center"/>
          </w:tcPr>
          <w:p w14:paraId="34981310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'- AACACCAGCATCCAGTTCAA-3'</w:t>
            </w:r>
          </w:p>
          <w:p w14:paraId="1BEA225E" w14:textId="49201784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'- GGTTCAGTAGGCCATTCCTC-3'</w:t>
            </w:r>
          </w:p>
        </w:tc>
        <w:tc>
          <w:tcPr>
            <w:tcW w:w="2990" w:type="dxa"/>
          </w:tcPr>
          <w:p w14:paraId="00353071" w14:textId="7E8EC585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7DE5216C" w14:textId="77777777" w:rsidTr="00F61D10">
        <w:tc>
          <w:tcPr>
            <w:tcW w:w="1795" w:type="dxa"/>
            <w:vAlign w:val="center"/>
          </w:tcPr>
          <w:p w14:paraId="3081B09B" w14:textId="5A403A39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LR</w:t>
            </w:r>
          </w:p>
        </w:tc>
        <w:tc>
          <w:tcPr>
            <w:tcW w:w="4277" w:type="dxa"/>
            <w:vAlign w:val="center"/>
          </w:tcPr>
          <w:p w14:paraId="6F330076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'-GCTCCATAGGCTATCTGCTCTTCA-3'</w:t>
            </w:r>
          </w:p>
          <w:p w14:paraId="7A6107D1" w14:textId="12A5A316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'-GCGGTCCAGGGTCATCTTC-3'</w:t>
            </w:r>
          </w:p>
        </w:tc>
        <w:tc>
          <w:tcPr>
            <w:tcW w:w="2990" w:type="dxa"/>
          </w:tcPr>
          <w:p w14:paraId="7775D123" w14:textId="463C8CB5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5430F3" w:rsidRPr="001613E8" w14:paraId="0C1B52F4" w14:textId="77777777" w:rsidTr="00F61D10">
        <w:tc>
          <w:tcPr>
            <w:tcW w:w="1795" w:type="dxa"/>
            <w:vAlign w:val="center"/>
          </w:tcPr>
          <w:p w14:paraId="7D13EF4B" w14:textId="487EA0E2" w:rsidR="005430F3" w:rsidRPr="00AD077A" w:rsidRDefault="005430F3" w:rsidP="00F61D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PL</w:t>
            </w:r>
          </w:p>
        </w:tc>
        <w:tc>
          <w:tcPr>
            <w:tcW w:w="4277" w:type="dxa"/>
            <w:vAlign w:val="center"/>
          </w:tcPr>
          <w:p w14:paraId="0118F546" w14:textId="77777777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GGAGTTTGGCTCCAGAGTTT-3’</w:t>
            </w:r>
          </w:p>
          <w:p w14:paraId="00D01ACB" w14:textId="35863295" w:rsidR="005430F3" w:rsidRPr="00AD077A" w:rsidRDefault="005430F3" w:rsidP="00F61D1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GTGTCTTCAGGGGTCCTTAG-3’</w:t>
            </w:r>
          </w:p>
        </w:tc>
        <w:tc>
          <w:tcPr>
            <w:tcW w:w="2990" w:type="dxa"/>
          </w:tcPr>
          <w:p w14:paraId="4AA08BAD" w14:textId="1BEECC4E" w:rsidR="005430F3" w:rsidRPr="00AD077A" w:rsidRDefault="005430F3" w:rsidP="00F61D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885DC9" w:rsidRPr="001613E8" w14:paraId="615CF478" w14:textId="77777777" w:rsidTr="00F61D10">
        <w:tc>
          <w:tcPr>
            <w:tcW w:w="1795" w:type="dxa"/>
            <w:vAlign w:val="center"/>
          </w:tcPr>
          <w:p w14:paraId="6438A2D6" w14:textId="765D9186" w:rsidR="00885DC9" w:rsidRPr="00AD077A" w:rsidRDefault="00885DC9" w:rsidP="00885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SL</w:t>
            </w:r>
          </w:p>
        </w:tc>
        <w:tc>
          <w:tcPr>
            <w:tcW w:w="4277" w:type="dxa"/>
            <w:vAlign w:val="center"/>
          </w:tcPr>
          <w:p w14:paraId="7EA4B990" w14:textId="77777777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GCTCACAGTTACCATCTCACC-3’</w:t>
            </w:r>
          </w:p>
          <w:p w14:paraId="6BCBEA38" w14:textId="106FBB22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AGTACCTTGCTGTCCTGTCC-3’</w:t>
            </w:r>
          </w:p>
        </w:tc>
        <w:tc>
          <w:tcPr>
            <w:tcW w:w="2990" w:type="dxa"/>
          </w:tcPr>
          <w:p w14:paraId="08E55790" w14:textId="296AB788" w:rsidR="00885DC9" w:rsidRPr="00AD077A" w:rsidRDefault="00885DC9" w:rsidP="00885D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885DC9" w:rsidRPr="001613E8" w14:paraId="29FFCE81" w14:textId="77777777" w:rsidTr="00F61D10">
        <w:tc>
          <w:tcPr>
            <w:tcW w:w="1795" w:type="dxa"/>
            <w:vAlign w:val="center"/>
          </w:tcPr>
          <w:p w14:paraId="34D6B081" w14:textId="4497BDE4" w:rsidR="00885DC9" w:rsidRPr="00AD077A" w:rsidRDefault="00885DC9" w:rsidP="00885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8"/>
                <w:szCs w:val="15"/>
              </w:rPr>
              <w:t>AP2</w:t>
            </w:r>
          </w:p>
        </w:tc>
        <w:tc>
          <w:tcPr>
            <w:tcW w:w="4277" w:type="dxa"/>
            <w:vAlign w:val="center"/>
          </w:tcPr>
          <w:p w14:paraId="0C5CB5EA" w14:textId="77777777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'-AAGCCCACTCCCACTTCTTT-3'</w:t>
            </w:r>
          </w:p>
          <w:p w14:paraId="2B3E26B9" w14:textId="5BBB7C91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'-TCACCTGGAAGACAGCTCCT-3'</w:t>
            </w:r>
          </w:p>
        </w:tc>
        <w:tc>
          <w:tcPr>
            <w:tcW w:w="2990" w:type="dxa"/>
          </w:tcPr>
          <w:p w14:paraId="0A60433A" w14:textId="4E18B1A8" w:rsidR="00885DC9" w:rsidRPr="00AD077A" w:rsidRDefault="00885DC9" w:rsidP="00885D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885DC9" w:rsidRPr="001613E8" w14:paraId="1748A970" w14:textId="77777777" w:rsidTr="00F61D10">
        <w:tc>
          <w:tcPr>
            <w:tcW w:w="1795" w:type="dxa"/>
            <w:vAlign w:val="center"/>
          </w:tcPr>
          <w:p w14:paraId="3306985A" w14:textId="0C33E9FD" w:rsidR="00885DC9" w:rsidRPr="00AD077A" w:rsidRDefault="00885DC9" w:rsidP="00885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Adiponectin</w:t>
            </w:r>
          </w:p>
        </w:tc>
        <w:tc>
          <w:tcPr>
            <w:tcW w:w="4277" w:type="dxa"/>
            <w:vAlign w:val="center"/>
          </w:tcPr>
          <w:p w14:paraId="3EA452B8" w14:textId="77777777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'-AACATTCCGGGACTCTACT-3'</w:t>
            </w:r>
          </w:p>
          <w:p w14:paraId="1F0F84F2" w14:textId="41064572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'-TACTGGTCGTAGGTGAAGAG-3'</w:t>
            </w:r>
          </w:p>
        </w:tc>
        <w:tc>
          <w:tcPr>
            <w:tcW w:w="2990" w:type="dxa"/>
          </w:tcPr>
          <w:p w14:paraId="316BFFFF" w14:textId="246461BC" w:rsidR="00885DC9" w:rsidRPr="00AD077A" w:rsidRDefault="00885DC9" w:rsidP="00885D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885DC9" w:rsidRPr="001613E8" w14:paraId="0430003E" w14:textId="77777777" w:rsidTr="00F61D10">
        <w:tc>
          <w:tcPr>
            <w:tcW w:w="1795" w:type="dxa"/>
            <w:vAlign w:val="center"/>
          </w:tcPr>
          <w:p w14:paraId="090A44A0" w14:textId="301BF43B" w:rsidR="00885DC9" w:rsidRPr="00AD077A" w:rsidRDefault="00885DC9" w:rsidP="00885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PPARγ</w:t>
            </w:r>
            <w:proofErr w:type="spellEnd"/>
          </w:p>
        </w:tc>
        <w:tc>
          <w:tcPr>
            <w:tcW w:w="4277" w:type="dxa"/>
            <w:vAlign w:val="center"/>
          </w:tcPr>
          <w:p w14:paraId="3B7549E2" w14:textId="77777777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'-TGCTGTTATGGGTGAAACTCTG-3'</w:t>
            </w:r>
          </w:p>
          <w:p w14:paraId="69F75862" w14:textId="1DA043C3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'-CTGTGTCAACCATGGTAATTTCTT-3'</w:t>
            </w:r>
          </w:p>
        </w:tc>
        <w:tc>
          <w:tcPr>
            <w:tcW w:w="2990" w:type="dxa"/>
          </w:tcPr>
          <w:p w14:paraId="51069286" w14:textId="3A062BC2" w:rsidR="00885DC9" w:rsidRPr="00AD077A" w:rsidRDefault="00885DC9" w:rsidP="00885D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885DC9" w:rsidRPr="001613E8" w14:paraId="5A30A69F" w14:textId="77777777" w:rsidTr="00F61D10">
        <w:tc>
          <w:tcPr>
            <w:tcW w:w="1795" w:type="dxa"/>
            <w:vAlign w:val="center"/>
          </w:tcPr>
          <w:p w14:paraId="1D02722D" w14:textId="6AA1542F" w:rsidR="00885DC9" w:rsidRPr="00AD077A" w:rsidRDefault="00885DC9" w:rsidP="00885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8"/>
                <w:szCs w:val="15"/>
              </w:rPr>
              <w:t>Dio2</w:t>
            </w:r>
          </w:p>
        </w:tc>
        <w:tc>
          <w:tcPr>
            <w:tcW w:w="4277" w:type="dxa"/>
            <w:vAlign w:val="center"/>
          </w:tcPr>
          <w:p w14:paraId="4A276C36" w14:textId="77777777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'-CATCTTCCTCCTAGATGCCTA-3'</w:t>
            </w:r>
          </w:p>
          <w:p w14:paraId="01E2FB4C" w14:textId="656F24FD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'-CTGATTCAGGATTGGAGACGTG-3'</w:t>
            </w:r>
          </w:p>
        </w:tc>
        <w:tc>
          <w:tcPr>
            <w:tcW w:w="2990" w:type="dxa"/>
          </w:tcPr>
          <w:p w14:paraId="7BCF4901" w14:textId="19C98FBD" w:rsidR="00885DC9" w:rsidRPr="00AD077A" w:rsidRDefault="00885DC9" w:rsidP="00885D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885DC9" w:rsidRPr="001613E8" w14:paraId="45AB7E99" w14:textId="77777777" w:rsidTr="00F61D10">
        <w:tc>
          <w:tcPr>
            <w:tcW w:w="1795" w:type="dxa"/>
            <w:vAlign w:val="center"/>
          </w:tcPr>
          <w:p w14:paraId="4E525D5C" w14:textId="73EAE1C9" w:rsidR="00885DC9" w:rsidRPr="00AD077A" w:rsidRDefault="00885DC9" w:rsidP="00885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8"/>
                <w:szCs w:val="15"/>
              </w:rPr>
              <w:t>PRDM16</w:t>
            </w:r>
          </w:p>
        </w:tc>
        <w:tc>
          <w:tcPr>
            <w:tcW w:w="4277" w:type="dxa"/>
            <w:vAlign w:val="center"/>
          </w:tcPr>
          <w:p w14:paraId="14E4E118" w14:textId="77777777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'-CACAAGACATCTGAGGACAC-3'</w:t>
            </w:r>
          </w:p>
          <w:p w14:paraId="48D47F5E" w14:textId="2B9C1FF9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'-CTCGTGTTCGTGCTTCTT-3'</w:t>
            </w:r>
          </w:p>
        </w:tc>
        <w:tc>
          <w:tcPr>
            <w:tcW w:w="2990" w:type="dxa"/>
          </w:tcPr>
          <w:p w14:paraId="1B271709" w14:textId="649C0C77" w:rsidR="00885DC9" w:rsidRPr="00AD077A" w:rsidRDefault="00885DC9" w:rsidP="00885D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885DC9" w:rsidRPr="001613E8" w14:paraId="32872501" w14:textId="77777777" w:rsidTr="00F61D10">
        <w:tc>
          <w:tcPr>
            <w:tcW w:w="1795" w:type="dxa"/>
            <w:vAlign w:val="center"/>
          </w:tcPr>
          <w:p w14:paraId="06F42FDC" w14:textId="1F836D86" w:rsidR="00885DC9" w:rsidRPr="00AD077A" w:rsidRDefault="00885DC9" w:rsidP="00885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8"/>
                <w:szCs w:val="15"/>
              </w:rPr>
              <w:t>C/EBPα</w:t>
            </w:r>
          </w:p>
        </w:tc>
        <w:tc>
          <w:tcPr>
            <w:tcW w:w="4277" w:type="dxa"/>
            <w:vAlign w:val="center"/>
          </w:tcPr>
          <w:p w14:paraId="100D6DE6" w14:textId="77777777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'-CGCAAGAGCCGAGATAAAGC-3'</w:t>
            </w:r>
          </w:p>
          <w:p w14:paraId="60DCAF7D" w14:textId="6E3DB737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'-CGGTCATTGTCACTGGTCAACT-3'</w:t>
            </w:r>
          </w:p>
        </w:tc>
        <w:tc>
          <w:tcPr>
            <w:tcW w:w="2990" w:type="dxa"/>
          </w:tcPr>
          <w:p w14:paraId="0D453176" w14:textId="51972405" w:rsidR="00885DC9" w:rsidRPr="00AD077A" w:rsidRDefault="00885DC9" w:rsidP="00885D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885DC9" w:rsidRPr="001613E8" w14:paraId="07118B95" w14:textId="77777777" w:rsidTr="00F61D10">
        <w:tc>
          <w:tcPr>
            <w:tcW w:w="1795" w:type="dxa"/>
            <w:vAlign w:val="center"/>
          </w:tcPr>
          <w:p w14:paraId="5C714DB9" w14:textId="30DD8872" w:rsidR="00885DC9" w:rsidRPr="0019040B" w:rsidRDefault="00885DC9" w:rsidP="00885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5"/>
              </w:rPr>
            </w:pPr>
            <w:r w:rsidRPr="0019040B">
              <w:rPr>
                <w:rFonts w:ascii="Times New Roman" w:hAnsi="Times New Roman" w:cs="Times New Roman"/>
                <w:color w:val="000000" w:themeColor="text1"/>
                <w:sz w:val="18"/>
                <w:szCs w:val="15"/>
              </w:rPr>
              <w:t>C/EBPβ</w:t>
            </w:r>
          </w:p>
        </w:tc>
        <w:tc>
          <w:tcPr>
            <w:tcW w:w="4277" w:type="dxa"/>
            <w:vAlign w:val="center"/>
          </w:tcPr>
          <w:p w14:paraId="3DC83BFB" w14:textId="77777777" w:rsidR="00885DC9" w:rsidRPr="0019040B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</w:pPr>
            <w:r w:rsidRPr="0019040B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'-TGATGCAATCCGGATCAAACGTGG-3'</w:t>
            </w:r>
          </w:p>
          <w:p w14:paraId="01BFAAB2" w14:textId="45B1D95C" w:rsidR="00885DC9" w:rsidRPr="0019040B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</w:pPr>
            <w:r w:rsidRPr="0019040B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'-TTTAAGTGATTACTCAGGGCCCGGCT-3'</w:t>
            </w:r>
          </w:p>
        </w:tc>
        <w:tc>
          <w:tcPr>
            <w:tcW w:w="2990" w:type="dxa"/>
          </w:tcPr>
          <w:p w14:paraId="31042523" w14:textId="0C292C9E" w:rsidR="00885DC9" w:rsidRPr="00AD077A" w:rsidRDefault="00885DC9" w:rsidP="00885D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885DC9" w:rsidRPr="001613E8" w14:paraId="7F580E49" w14:textId="77777777" w:rsidTr="00F61D10">
        <w:tc>
          <w:tcPr>
            <w:tcW w:w="1795" w:type="dxa"/>
            <w:vAlign w:val="center"/>
          </w:tcPr>
          <w:p w14:paraId="07FEA4AD" w14:textId="2FBD8485" w:rsidR="00885DC9" w:rsidRPr="00AD077A" w:rsidRDefault="00885DC9" w:rsidP="00885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α-SMA (human)</w:t>
            </w:r>
          </w:p>
        </w:tc>
        <w:tc>
          <w:tcPr>
            <w:tcW w:w="4277" w:type="dxa"/>
            <w:vAlign w:val="center"/>
          </w:tcPr>
          <w:p w14:paraId="1491B9B0" w14:textId="77777777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CAGAGCCATTGTCACACAC-3’</w:t>
            </w:r>
          </w:p>
          <w:p w14:paraId="4F0030BA" w14:textId="358D4079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AGCCAAGCACTGTCAGG-3’</w:t>
            </w:r>
          </w:p>
        </w:tc>
        <w:tc>
          <w:tcPr>
            <w:tcW w:w="2990" w:type="dxa"/>
          </w:tcPr>
          <w:p w14:paraId="555A2C08" w14:textId="06EF29E4" w:rsidR="00885DC9" w:rsidRPr="00AD077A" w:rsidRDefault="00885DC9" w:rsidP="00885D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885DC9" w:rsidRPr="001613E8" w14:paraId="00C19AD1" w14:textId="77777777" w:rsidTr="00F61D10">
        <w:tc>
          <w:tcPr>
            <w:tcW w:w="1795" w:type="dxa"/>
            <w:vAlign w:val="center"/>
          </w:tcPr>
          <w:p w14:paraId="39AC5261" w14:textId="0C47402E" w:rsidR="00885DC9" w:rsidRPr="00AD077A" w:rsidRDefault="00885DC9" w:rsidP="00885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8"/>
                <w:szCs w:val="15"/>
              </w:rPr>
              <w:t>TIMP (human)</w:t>
            </w:r>
          </w:p>
        </w:tc>
        <w:tc>
          <w:tcPr>
            <w:tcW w:w="4277" w:type="dxa"/>
            <w:vAlign w:val="center"/>
          </w:tcPr>
          <w:p w14:paraId="5A0A230E" w14:textId="77777777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’-GGAGAGTGTCTGCGGATACTTC-3’</w:t>
            </w:r>
          </w:p>
          <w:p w14:paraId="22E12D9B" w14:textId="51EFAA39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5"/>
              </w:rPr>
              <w:t>5’-GCAGGTAGTGATGTGCAAGAGTC-3’</w:t>
            </w:r>
          </w:p>
        </w:tc>
        <w:tc>
          <w:tcPr>
            <w:tcW w:w="2990" w:type="dxa"/>
          </w:tcPr>
          <w:p w14:paraId="339F4909" w14:textId="3D619885" w:rsidR="00885DC9" w:rsidRPr="00AD077A" w:rsidRDefault="00885DC9" w:rsidP="00885D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885DC9" w:rsidRPr="001613E8" w14:paraId="1994C466" w14:textId="77777777" w:rsidTr="00F61D10">
        <w:tc>
          <w:tcPr>
            <w:tcW w:w="1795" w:type="dxa"/>
            <w:vAlign w:val="center"/>
          </w:tcPr>
          <w:p w14:paraId="33927CFC" w14:textId="7902A188" w:rsidR="00885DC9" w:rsidRPr="00AD077A" w:rsidRDefault="00885DC9" w:rsidP="00885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-1</w:t>
            </w:r>
            <w:proofErr w:type="gramStart"/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 (</w:t>
            </w:r>
            <w:proofErr w:type="gramEnd"/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man)</w:t>
            </w:r>
          </w:p>
        </w:tc>
        <w:tc>
          <w:tcPr>
            <w:tcW w:w="4277" w:type="dxa"/>
            <w:vAlign w:val="center"/>
          </w:tcPr>
          <w:p w14:paraId="7A0B8148" w14:textId="77777777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AACAGGCTGCTCTGGGATT-3’</w:t>
            </w:r>
          </w:p>
          <w:p w14:paraId="15D19BD4" w14:textId="266BABDB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ATGGCCACAACAACTGACG-3’</w:t>
            </w:r>
          </w:p>
        </w:tc>
        <w:tc>
          <w:tcPr>
            <w:tcW w:w="2990" w:type="dxa"/>
          </w:tcPr>
          <w:p w14:paraId="2553C40C" w14:textId="7D11916A" w:rsidR="00885DC9" w:rsidRPr="00AD077A" w:rsidRDefault="00885DC9" w:rsidP="00885D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  <w:tr w:rsidR="00885DC9" w:rsidRPr="001613E8" w14:paraId="77F21B9A" w14:textId="77777777" w:rsidTr="00F61D10">
        <w:tc>
          <w:tcPr>
            <w:tcW w:w="1795" w:type="dxa"/>
            <w:vAlign w:val="center"/>
          </w:tcPr>
          <w:p w14:paraId="3C0982DF" w14:textId="190CBF3A" w:rsidR="00885DC9" w:rsidRPr="00AD077A" w:rsidRDefault="00885DC9" w:rsidP="00885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-Actin (human)</w:t>
            </w:r>
          </w:p>
        </w:tc>
        <w:tc>
          <w:tcPr>
            <w:tcW w:w="4277" w:type="dxa"/>
            <w:vAlign w:val="center"/>
          </w:tcPr>
          <w:p w14:paraId="36A6D64C" w14:textId="77777777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ATGTACGTTGCTATCCAGGC -3’</w:t>
            </w:r>
          </w:p>
          <w:p w14:paraId="53EE67D9" w14:textId="3977E3B2" w:rsidR="00885DC9" w:rsidRPr="00AD077A" w:rsidRDefault="00885DC9" w:rsidP="00885D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TCCTTAATGTCACGCACGAT -3’</w:t>
            </w:r>
          </w:p>
        </w:tc>
        <w:tc>
          <w:tcPr>
            <w:tcW w:w="2990" w:type="dxa"/>
          </w:tcPr>
          <w:p w14:paraId="7C12CA91" w14:textId="5648C1D3" w:rsidR="00885DC9" w:rsidRPr="00AD077A" w:rsidRDefault="00885DC9" w:rsidP="00885D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77A">
              <w:rPr>
                <w:rFonts w:ascii="Times New Roman" w:hAnsi="Times New Roman" w:cs="Times New Roman"/>
                <w:sz w:val="16"/>
                <w:szCs w:val="16"/>
              </w:rPr>
              <w:t>IDT integrated DNA technologies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351623">
        <w:tc>
          <w:tcPr>
            <w:tcW w:w="3020" w:type="dxa"/>
          </w:tcPr>
          <w:p w14:paraId="76A614CB" w14:textId="77777777" w:rsidR="001B3D8D" w:rsidRPr="001613E8" w:rsidRDefault="001B3D8D" w:rsidP="0035162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35162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35162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351623">
        <w:tc>
          <w:tcPr>
            <w:tcW w:w="3020" w:type="dxa"/>
          </w:tcPr>
          <w:p w14:paraId="10CD54B7" w14:textId="77777777" w:rsidR="001B3D8D" w:rsidRPr="001613E8" w:rsidRDefault="001B3D8D" w:rsidP="00351623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351623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351623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351623">
        <w:tc>
          <w:tcPr>
            <w:tcW w:w="3020" w:type="dxa"/>
          </w:tcPr>
          <w:p w14:paraId="79DC18AE" w14:textId="77777777" w:rsidR="001B3D8D" w:rsidRPr="001613E8" w:rsidRDefault="001B3D8D" w:rsidP="0035162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35162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35162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351623">
        <w:tc>
          <w:tcPr>
            <w:tcW w:w="3020" w:type="dxa"/>
          </w:tcPr>
          <w:p w14:paraId="64B457D9" w14:textId="0B6C7CCE" w:rsidR="001B3D8D" w:rsidRPr="001613E8" w:rsidRDefault="00CA34EE" w:rsidP="003516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 Expression Omnibus (GEO)</w:t>
            </w:r>
          </w:p>
        </w:tc>
        <w:tc>
          <w:tcPr>
            <w:tcW w:w="3021" w:type="dxa"/>
          </w:tcPr>
          <w:p w14:paraId="759B1D2F" w14:textId="0549C538" w:rsidR="001B3D8D" w:rsidRPr="001613E8" w:rsidRDefault="00142051" w:rsidP="00351623">
            <w:pPr>
              <w:rPr>
                <w:rFonts w:ascii="Arial" w:hAnsi="Arial" w:cs="Arial"/>
                <w:b/>
              </w:rPr>
            </w:pPr>
            <w:r w:rsidRPr="00142051">
              <w:rPr>
                <w:rFonts w:ascii="Arial" w:hAnsi="Arial" w:cs="Arial"/>
                <w:b/>
              </w:rPr>
              <w:t>GSE250004</w:t>
            </w:r>
          </w:p>
        </w:tc>
        <w:tc>
          <w:tcPr>
            <w:tcW w:w="3021" w:type="dxa"/>
          </w:tcPr>
          <w:p w14:paraId="5ABB8FDB" w14:textId="77777777" w:rsidR="001B3D8D" w:rsidRPr="001613E8" w:rsidRDefault="001B3D8D" w:rsidP="00351623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351623">
        <w:tc>
          <w:tcPr>
            <w:tcW w:w="3020" w:type="dxa"/>
          </w:tcPr>
          <w:p w14:paraId="3D98F341" w14:textId="77777777" w:rsidR="001613E8" w:rsidRPr="001613E8" w:rsidRDefault="001613E8" w:rsidP="0035162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35162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35162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351623">
        <w:tc>
          <w:tcPr>
            <w:tcW w:w="3020" w:type="dxa"/>
          </w:tcPr>
          <w:p w14:paraId="7EB1137E" w14:textId="3D3AF4C6" w:rsidR="001613E8" w:rsidRPr="001613E8" w:rsidRDefault="00411633" w:rsidP="003516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mage J</w:t>
            </w:r>
          </w:p>
        </w:tc>
        <w:tc>
          <w:tcPr>
            <w:tcW w:w="3021" w:type="dxa"/>
          </w:tcPr>
          <w:p w14:paraId="6A45D4F6" w14:textId="1D778349" w:rsidR="001613E8" w:rsidRPr="001613E8" w:rsidRDefault="00952E75" w:rsidP="00351623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imageJ</w:t>
            </w:r>
            <w:proofErr w:type="spellEnd"/>
          </w:p>
        </w:tc>
        <w:tc>
          <w:tcPr>
            <w:tcW w:w="3021" w:type="dxa"/>
          </w:tcPr>
          <w:p w14:paraId="1407DBE1" w14:textId="1EAAD38A" w:rsidR="001613E8" w:rsidRPr="001613E8" w:rsidRDefault="00952E75" w:rsidP="003516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.</w:t>
            </w:r>
            <w:r w:rsidR="00F61D10">
              <w:rPr>
                <w:rFonts w:ascii="Arial" w:hAnsi="Arial" w:cs="Arial"/>
                <w:b/>
              </w:rPr>
              <w:t>53c</w:t>
            </w:r>
          </w:p>
        </w:tc>
      </w:tr>
      <w:tr w:rsidR="00411633" w:rsidRPr="001613E8" w14:paraId="0C0B383E" w14:textId="77777777" w:rsidTr="00351623">
        <w:tc>
          <w:tcPr>
            <w:tcW w:w="3020" w:type="dxa"/>
          </w:tcPr>
          <w:p w14:paraId="7AC407CE" w14:textId="0D7D110B" w:rsidR="00411633" w:rsidRPr="00957054" w:rsidRDefault="00472DC2" w:rsidP="00351623">
            <w:pPr>
              <w:rPr>
                <w:rFonts w:ascii="Malgun Gothic" w:eastAsia="Malgun Gothic" w:hAnsi="Malgun Gothic" w:cs="Malgun Gothic"/>
                <w:b/>
                <w:lang w:val="en-US" w:eastAsia="ko-KR"/>
              </w:rPr>
            </w:pPr>
            <w:r>
              <w:rPr>
                <w:rFonts w:ascii="Arial" w:hAnsi="Arial" w:cs="Arial"/>
                <w:b/>
              </w:rPr>
              <w:t>Pris</w:t>
            </w:r>
            <w:r w:rsidR="00957054">
              <w:rPr>
                <w:rFonts w:ascii="Arial" w:hAnsi="Arial" w:cs="Arial" w:hint="eastAsia"/>
                <w:b/>
                <w:lang w:val="en-US"/>
              </w:rPr>
              <w:t>m</w:t>
            </w:r>
          </w:p>
        </w:tc>
        <w:tc>
          <w:tcPr>
            <w:tcW w:w="3021" w:type="dxa"/>
          </w:tcPr>
          <w:p w14:paraId="4D6C519C" w14:textId="2A0D4FFD" w:rsidR="00411633" w:rsidRPr="001613E8" w:rsidRDefault="00472DC2" w:rsidP="00351623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Graph</w:t>
            </w:r>
            <w:r w:rsidR="00A45B79">
              <w:rPr>
                <w:rFonts w:ascii="Arial" w:hAnsi="Arial" w:cs="Arial"/>
                <w:b/>
              </w:rPr>
              <w:t>p</w:t>
            </w:r>
            <w:r>
              <w:rPr>
                <w:rFonts w:ascii="Arial" w:hAnsi="Arial" w:cs="Arial"/>
                <w:b/>
              </w:rPr>
              <w:t>ad</w:t>
            </w:r>
            <w:proofErr w:type="spellEnd"/>
          </w:p>
        </w:tc>
        <w:tc>
          <w:tcPr>
            <w:tcW w:w="3021" w:type="dxa"/>
          </w:tcPr>
          <w:p w14:paraId="4F83BD8A" w14:textId="37E76422" w:rsidR="00411633" w:rsidRPr="001613E8" w:rsidRDefault="00952E75" w:rsidP="003516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.4.1</w:t>
            </w:r>
          </w:p>
        </w:tc>
      </w:tr>
    </w:tbl>
    <w:p w14:paraId="4A9402D1" w14:textId="7F168351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351623">
        <w:tc>
          <w:tcPr>
            <w:tcW w:w="3020" w:type="dxa"/>
          </w:tcPr>
          <w:p w14:paraId="5A0544D9" w14:textId="77777777" w:rsidR="001613E8" w:rsidRPr="005076FC" w:rsidRDefault="001613E8" w:rsidP="00351623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351623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351623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351623">
        <w:tc>
          <w:tcPr>
            <w:tcW w:w="3020" w:type="dxa"/>
          </w:tcPr>
          <w:p w14:paraId="0B80989D" w14:textId="77777777" w:rsidR="001613E8" w:rsidRPr="005076FC" w:rsidRDefault="001613E8" w:rsidP="00351623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351623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351623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1AE6E0A9" w:rsidR="002B4388" w:rsidRDefault="00F61D10" w:rsidP="002B4388">
            <w:pPr>
              <w:rPr>
                <w:rFonts w:ascii="Arial" w:hAnsi="Arial" w:cs="Arial"/>
                <w:b/>
              </w:rPr>
            </w:pPr>
            <w:r>
              <w:lastRenderedPageBreak/>
              <w:t xml:space="preserve">Shuxia Wang, </w:t>
            </w:r>
            <w:proofErr w:type="spellStart"/>
            <w:proofErr w:type="gramStart"/>
            <w:r>
              <w:t>MD,Ph.D</w:t>
            </w:r>
            <w:proofErr w:type="spellEnd"/>
            <w:r>
              <w:t>.</w:t>
            </w:r>
            <w:proofErr w:type="gramEnd"/>
            <w:r>
              <w:t xml:space="preserve">, Department of Pharmacology and Nutritional Sciences, University of Kentucky, 900 South Limestone, 583 Wethington Building, Lexington, KY 40536, USA. Phone: 1-859-218-1367; Fax: 1-859-257-3646; Email: </w:t>
            </w:r>
            <w:hyperlink r:id="rId14" w:history="1">
              <w:r>
                <w:rPr>
                  <w:rStyle w:val="Hyperlink"/>
                  <w:rFonts w:ascii="Arial" w:hAnsi="Arial" w:cs="Arial"/>
                  <w:color w:val="2C2A29"/>
                  <w:shd w:val="clear" w:color="auto" w:fill="FFFFFF"/>
                </w:rPr>
                <w:t>swang7@email.uky.edu</w:t>
              </w:r>
            </w:hyperlink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43EA2F12" w:rsidR="0085653F" w:rsidRDefault="00F61D1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53DC6" w14:textId="77777777" w:rsidR="00351623" w:rsidRDefault="00351623" w:rsidP="005076FC">
      <w:pPr>
        <w:spacing w:after="0" w:line="240" w:lineRule="auto"/>
      </w:pPr>
      <w:r>
        <w:separator/>
      </w:r>
    </w:p>
  </w:endnote>
  <w:endnote w:type="continuationSeparator" w:id="0">
    <w:p w14:paraId="35E75024" w14:textId="77777777" w:rsidR="00351623" w:rsidRDefault="00351623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78BC8" w14:textId="77777777" w:rsidR="00351623" w:rsidRDefault="00351623" w:rsidP="005076FC">
      <w:pPr>
        <w:spacing w:after="0" w:line="240" w:lineRule="auto"/>
      </w:pPr>
      <w:r>
        <w:separator/>
      </w:r>
    </w:p>
  </w:footnote>
  <w:footnote w:type="continuationSeparator" w:id="0">
    <w:p w14:paraId="1819A038" w14:textId="77777777" w:rsidR="00351623" w:rsidRDefault="00351623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C0A0B"/>
    <w:multiLevelType w:val="multilevel"/>
    <w:tmpl w:val="13B8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01307574">
    <w:abstractNumId w:val="2"/>
  </w:num>
  <w:num w:numId="2" w16cid:durableId="458837735">
    <w:abstractNumId w:val="1"/>
  </w:num>
  <w:num w:numId="3" w16cid:durableId="124978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A3CB4"/>
    <w:rsid w:val="001168EE"/>
    <w:rsid w:val="00142051"/>
    <w:rsid w:val="001613E8"/>
    <w:rsid w:val="0019040B"/>
    <w:rsid w:val="00197EDA"/>
    <w:rsid w:val="001A655E"/>
    <w:rsid w:val="001B3D8D"/>
    <w:rsid w:val="001F1873"/>
    <w:rsid w:val="00297C56"/>
    <w:rsid w:val="002B4388"/>
    <w:rsid w:val="002B5908"/>
    <w:rsid w:val="00351623"/>
    <w:rsid w:val="00357A58"/>
    <w:rsid w:val="003C4AFE"/>
    <w:rsid w:val="003D7576"/>
    <w:rsid w:val="00405CAF"/>
    <w:rsid w:val="00411633"/>
    <w:rsid w:val="00446F56"/>
    <w:rsid w:val="00472DC2"/>
    <w:rsid w:val="00477CB2"/>
    <w:rsid w:val="004824E5"/>
    <w:rsid w:val="004F2CD4"/>
    <w:rsid w:val="005076FC"/>
    <w:rsid w:val="005430F3"/>
    <w:rsid w:val="00604DCA"/>
    <w:rsid w:val="006532B4"/>
    <w:rsid w:val="006608F2"/>
    <w:rsid w:val="00792DCB"/>
    <w:rsid w:val="007E3EDF"/>
    <w:rsid w:val="0085653F"/>
    <w:rsid w:val="00885DC9"/>
    <w:rsid w:val="008C3DD9"/>
    <w:rsid w:val="00952E75"/>
    <w:rsid w:val="00957054"/>
    <w:rsid w:val="009D2A86"/>
    <w:rsid w:val="00A11900"/>
    <w:rsid w:val="00A1663B"/>
    <w:rsid w:val="00A36A4E"/>
    <w:rsid w:val="00A45B79"/>
    <w:rsid w:val="00AA0834"/>
    <w:rsid w:val="00AA42D2"/>
    <w:rsid w:val="00AD077A"/>
    <w:rsid w:val="00AD0B3F"/>
    <w:rsid w:val="00B6345E"/>
    <w:rsid w:val="00B77694"/>
    <w:rsid w:val="00CA34EE"/>
    <w:rsid w:val="00D0539B"/>
    <w:rsid w:val="00E951A7"/>
    <w:rsid w:val="00EB1A7F"/>
    <w:rsid w:val="00EB1C65"/>
    <w:rsid w:val="00F379C4"/>
    <w:rsid w:val="00F61D10"/>
    <w:rsid w:val="00F67D60"/>
    <w:rsid w:val="00F76606"/>
    <w:rsid w:val="00FA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B24AD867-7019-4931-B05E-9F1E44C36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paragraph" w:styleId="NormalWeb">
    <w:name w:val="Normal (Web)"/>
    <w:basedOn w:val="Normal"/>
    <w:uiPriority w:val="99"/>
    <w:unhideWhenUsed/>
    <w:rsid w:val="004824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character" w:styleId="Hyperlink">
    <w:name w:val="Hyperlink"/>
    <w:basedOn w:val="DefaultParagraphFont"/>
    <w:uiPriority w:val="99"/>
    <w:semiHidden/>
    <w:unhideWhenUsed/>
    <w:rsid w:val="00F61D1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0539B"/>
    <w:rPr>
      <w:i/>
      <w:iCs/>
    </w:rPr>
  </w:style>
  <w:style w:type="paragraph" w:customStyle="1" w:styleId="relatedpubfromlibrary">
    <w:name w:val="relatedpubfromlibrary"/>
    <w:basedOn w:val="Normal"/>
    <w:rsid w:val="00D053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5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1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1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ncbi.nlm.nih.gov/pubmed/36400935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hyperlink" Target="http://www.ncbi.nlm.nih.gov/pubmed/26193121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ncbi.nlm.nih.gov/pubmed/33028251" TargetMode="Externa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swang7@email.uky.edu" TargetMode="Externa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8" ma:contentTypeDescription="Create a new document." ma:contentTypeScope="" ma:versionID="3b922673dc5611fbeb23f7de16d95c9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4df6ca63e526f19140af40dc081bf577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8EA616-A3BC-4457-9E03-448C5288B6F6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http://www.w3.org/XML/1998/namespace"/>
    <ds:schemaRef ds:uri="94417dff-4d5a-4c60-805b-620e4b65d1ab"/>
    <ds:schemaRef ds:uri="http://schemas.microsoft.com/office/infopath/2007/PartnerControls"/>
    <ds:schemaRef ds:uri="f1352547-4570-4e5c-ad6c-29498e812088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CC627ADE-722B-4A1B-B865-2B3C526C702E}"/>
</file>

<file path=customXml/itemProps3.xml><?xml version="1.0" encoding="utf-8"?>
<ds:datastoreItem xmlns:ds="http://schemas.openxmlformats.org/officeDocument/2006/customXml" ds:itemID="{EDFD868E-543E-4A21-95B7-2B08EFA8556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A305CF1-FF29-4951-A7FE-58C6157AD6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4</Pages>
  <Words>1091</Words>
  <Characters>621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Wang, Shuxia</cp:lastModifiedBy>
  <cp:revision>12</cp:revision>
  <cp:lastPrinted>2018-11-07T08:54:00Z</cp:lastPrinted>
  <dcterms:created xsi:type="dcterms:W3CDTF">2023-12-17T21:52:00Z</dcterms:created>
  <dcterms:modified xsi:type="dcterms:W3CDTF">2023-12-19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B3F5CCBCCE484A879136312ABFA113</vt:lpwstr>
  </property>
</Properties>
</file>